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08D" w:rsidRDefault="002A408D" w:rsidP="002A408D">
      <w:pPr>
        <w:pStyle w:val="PargrafodaLista"/>
        <w:spacing w:line="240" w:lineRule="auto"/>
        <w:jc w:val="center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t>C</w:t>
      </w:r>
      <w:r w:rsidRPr="008C1309">
        <w:rPr>
          <w:rFonts w:ascii="Times New Roman" w:hAnsi="Times New Roman"/>
          <w:sz w:val="30"/>
          <w:szCs w:val="30"/>
        </w:rPr>
        <w:t xml:space="preserve">limate change and sugarcane expansion </w:t>
      </w:r>
      <w:r>
        <w:rPr>
          <w:rFonts w:ascii="Times New Roman" w:hAnsi="Times New Roman"/>
          <w:sz w:val="30"/>
          <w:szCs w:val="30"/>
        </w:rPr>
        <w:t>increase</w:t>
      </w:r>
      <w:r w:rsidRPr="008C1309">
        <w:rPr>
          <w:rFonts w:ascii="Times New Roman" w:hAnsi="Times New Roman"/>
          <w:sz w:val="30"/>
          <w:szCs w:val="30"/>
        </w:rPr>
        <w:t xml:space="preserve"> Hantavirus infection</w:t>
      </w:r>
      <w:r>
        <w:rPr>
          <w:rFonts w:ascii="Times New Roman" w:hAnsi="Times New Roman"/>
          <w:sz w:val="30"/>
          <w:szCs w:val="30"/>
        </w:rPr>
        <w:t xml:space="preserve"> risk </w:t>
      </w:r>
    </w:p>
    <w:p w:rsidR="00A27BAD" w:rsidRDefault="00A27BAD" w:rsidP="00A27BAD">
      <w:pPr>
        <w:jc w:val="center"/>
        <w:rPr>
          <w:rFonts w:ascii="Times New Roman" w:hAnsi="Times New Roman"/>
          <w:sz w:val="24"/>
          <w:szCs w:val="24"/>
          <w:vertAlign w:val="superscript"/>
          <w:lang w:val="pt-BR"/>
        </w:rPr>
      </w:pPr>
      <w:r w:rsidRPr="008C1309">
        <w:rPr>
          <w:rFonts w:ascii="Times New Roman" w:hAnsi="Times New Roman"/>
          <w:sz w:val="24"/>
          <w:szCs w:val="24"/>
          <w:lang w:val="pt-BR"/>
        </w:rPr>
        <w:t>Paula Ribeiro Prist,</w:t>
      </w:r>
      <w:r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8C1309">
        <w:rPr>
          <w:rFonts w:ascii="Times New Roman" w:hAnsi="Times New Roman"/>
          <w:sz w:val="24"/>
          <w:szCs w:val="24"/>
          <w:lang w:val="pt-BR"/>
        </w:rPr>
        <w:t>Mar</w:t>
      </w:r>
      <w:r>
        <w:rPr>
          <w:rFonts w:ascii="Times New Roman" w:hAnsi="Times New Roman" w:cs="Times New Roman"/>
          <w:sz w:val="24"/>
          <w:szCs w:val="24"/>
          <w:lang w:val="pt-BR"/>
        </w:rPr>
        <w:t>í</w:t>
      </w:r>
      <w:r w:rsidRPr="008C1309">
        <w:rPr>
          <w:rFonts w:ascii="Times New Roman" w:hAnsi="Times New Roman"/>
          <w:sz w:val="24"/>
          <w:szCs w:val="24"/>
          <w:lang w:val="pt-BR"/>
        </w:rPr>
        <w:t>a Uriarte, Katia Fer</w:t>
      </w:r>
      <w:r>
        <w:rPr>
          <w:rFonts w:ascii="Times New Roman" w:hAnsi="Times New Roman"/>
          <w:sz w:val="24"/>
          <w:szCs w:val="24"/>
          <w:lang w:val="pt-BR"/>
        </w:rPr>
        <w:t>nandes,</w:t>
      </w:r>
      <w:r w:rsidRPr="008C1309">
        <w:rPr>
          <w:rFonts w:ascii="Times New Roman" w:hAnsi="Times New Roman"/>
          <w:sz w:val="24"/>
          <w:szCs w:val="24"/>
          <w:lang w:val="pt-BR"/>
        </w:rPr>
        <w:t xml:space="preserve"> Jean Paul Metzger</w:t>
      </w:r>
    </w:p>
    <w:p w:rsidR="00A27BAD" w:rsidRDefault="00A27BAD" w:rsidP="00A27B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</w:p>
    <w:p w:rsidR="00FE1A16" w:rsidRPr="00FF23AC" w:rsidRDefault="00FE1A16" w:rsidP="00FE1A1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S1 </w:t>
      </w:r>
      <w:r w:rsidRPr="00FF23AC">
        <w:rPr>
          <w:rFonts w:ascii="Times New Roman" w:hAnsi="Times New Roman"/>
          <w:sz w:val="24"/>
          <w:szCs w:val="24"/>
        </w:rPr>
        <w:t xml:space="preserve">Table. Predictor variables included in the </w:t>
      </w:r>
      <w:r>
        <w:rPr>
          <w:rFonts w:ascii="Times New Roman" w:hAnsi="Times New Roman"/>
          <w:sz w:val="24"/>
          <w:szCs w:val="24"/>
        </w:rPr>
        <w:t xml:space="preserve">baseline </w:t>
      </w:r>
      <w:r w:rsidRPr="00FF23AC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>, years in which data is available, source data and how we modeled this information with disease data.</w:t>
      </w:r>
    </w:p>
    <w:tbl>
      <w:tblPr>
        <w:tblStyle w:val="Tabelacomgrade"/>
        <w:tblW w:w="10774" w:type="dxa"/>
        <w:tblInd w:w="-714" w:type="dxa"/>
        <w:tblLook w:val="04A0" w:firstRow="1" w:lastRow="0" w:firstColumn="1" w:lastColumn="0" w:noHBand="0" w:noVBand="1"/>
      </w:tblPr>
      <w:tblGrid>
        <w:gridCol w:w="1702"/>
        <w:gridCol w:w="2835"/>
        <w:gridCol w:w="1790"/>
        <w:gridCol w:w="2320"/>
        <w:gridCol w:w="2127"/>
      </w:tblGrid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i/>
                <w:sz w:val="24"/>
                <w:szCs w:val="24"/>
                <w:lang w:eastAsia="en-US"/>
              </w:rPr>
              <w:t>Predictor variable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i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i/>
                <w:sz w:val="24"/>
                <w:szCs w:val="24"/>
                <w:lang w:eastAsia="en-US"/>
              </w:rPr>
              <w:t>Years available</w:t>
            </w:r>
          </w:p>
        </w:tc>
        <w:tc>
          <w:tcPr>
            <w:tcW w:w="2320" w:type="dxa"/>
          </w:tcPr>
          <w:p w:rsidR="00FE1A16" w:rsidRPr="00FF23AC" w:rsidRDefault="00FE1A16" w:rsidP="00FE18B5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odeling with disease information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480" w:lineRule="auto"/>
              <w:rPr>
                <w:rFonts w:eastAsiaTheme="minorHAnsi"/>
                <w:i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i/>
                <w:sz w:val="24"/>
                <w:szCs w:val="24"/>
                <w:lang w:eastAsia="en-US"/>
              </w:rPr>
              <w:t>Source data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People at risk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val="en-US" w:eastAsia="en-US"/>
              </w:rPr>
              <w:t>Number of men older than 14 years employed/ live in agricultural areas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1996/2006</w:t>
            </w:r>
          </w:p>
        </w:tc>
        <w:tc>
          <w:tcPr>
            <w:tcW w:w="2320" w:type="dxa"/>
          </w:tcPr>
          <w:p w:rsidR="00FE1A16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 – 1993 to 2001</w:t>
            </w:r>
          </w:p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 – 2002 to 2012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IBGE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HDI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sz w:val="24"/>
                <w:szCs w:val="24"/>
              </w:rPr>
              <w:t>Human Development Index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 w:rsidRPr="00FF23AC">
              <w:rPr>
                <w:sz w:val="24"/>
                <w:szCs w:val="24"/>
              </w:rPr>
              <w:t>1991/2000/2010</w:t>
            </w:r>
          </w:p>
        </w:tc>
        <w:tc>
          <w:tcPr>
            <w:tcW w:w="2320" w:type="dxa"/>
          </w:tcPr>
          <w:p w:rsidR="00FE1A16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1 – 1993 to 1998</w:t>
            </w:r>
          </w:p>
          <w:p w:rsidR="00FE1A16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 – 1999 to 2005</w:t>
            </w:r>
          </w:p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 – 2006 to 2012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 w:rsidRPr="00FF23AC">
              <w:rPr>
                <w:sz w:val="24"/>
                <w:szCs w:val="24"/>
              </w:rPr>
              <w:t>IBGE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sz w:val="24"/>
                <w:szCs w:val="24"/>
                <w:lang w:val="en-US" w:eastAsia="en-US"/>
              </w:rPr>
              <w:t>Percentage the landscape in natural vegetation cover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FF23AC">
              <w:rPr>
                <w:sz w:val="24"/>
                <w:szCs w:val="24"/>
                <w:lang w:eastAsia="en-US"/>
              </w:rPr>
              <w:t>2000/2010</w:t>
            </w:r>
          </w:p>
        </w:tc>
        <w:tc>
          <w:tcPr>
            <w:tcW w:w="2320" w:type="dxa"/>
          </w:tcPr>
          <w:p w:rsidR="00FE1A16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 – 1993 to 2001</w:t>
            </w:r>
          </w:p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 – 2002 to 2012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FF23AC">
              <w:rPr>
                <w:sz w:val="24"/>
                <w:szCs w:val="24"/>
              </w:rPr>
              <w:t>São Paulo state Forest Inventory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NP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sz w:val="24"/>
                <w:szCs w:val="24"/>
                <w:lang w:val="en-US"/>
              </w:rPr>
              <w:t>Number of patches in the landscape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 w:rsidRPr="00FF23AC">
              <w:rPr>
                <w:sz w:val="24"/>
                <w:szCs w:val="24"/>
              </w:rPr>
              <w:t>2000/2010</w:t>
            </w:r>
          </w:p>
        </w:tc>
        <w:tc>
          <w:tcPr>
            <w:tcW w:w="2320" w:type="dxa"/>
          </w:tcPr>
          <w:p w:rsidR="00FE1A16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 – 1993 to 2001</w:t>
            </w:r>
          </w:p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 – 2002 to 2012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 w:rsidRPr="00FF23AC">
              <w:rPr>
                <w:sz w:val="24"/>
                <w:szCs w:val="24"/>
              </w:rPr>
              <w:t>São Paulo state Forest Inventory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sz w:val="24"/>
                <w:szCs w:val="24"/>
                <w:lang w:eastAsia="en-US"/>
              </w:rPr>
              <w:t>Sugar</w:t>
            </w: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cane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val="en-US" w:eastAsia="en-US"/>
              </w:rPr>
              <w:t>Percent of municipality occupied by sugar cane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232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 to 2012 (data presented yearly)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sz w:val="24"/>
                <w:szCs w:val="24"/>
                <w:lang w:val="en-US"/>
              </w:rPr>
              <w:t>Agricultural Census of Institute of Agricultural Economics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Total Precipitation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Total annual precipitation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232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 to 2012 (data presented yearly)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sz w:val="24"/>
                <w:szCs w:val="24"/>
                <w:lang w:val="en-US" w:eastAsia="en-US"/>
              </w:rPr>
              <w:t>Climate Hazards Group Infrared Precipitation with Stations</w:t>
            </w:r>
          </w:p>
        </w:tc>
      </w:tr>
      <w:tr w:rsidR="00FE1A16" w:rsidRPr="00FF23AC" w:rsidTr="00FE18B5">
        <w:tc>
          <w:tcPr>
            <w:tcW w:w="1702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lastRenderedPageBreak/>
              <w:t>Mean Temperature</w:t>
            </w:r>
          </w:p>
        </w:tc>
        <w:tc>
          <w:tcPr>
            <w:tcW w:w="2835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val="en-US" w:eastAsia="en-US"/>
              </w:rPr>
              <w:t>Mean annual temperature per year</w:t>
            </w:r>
          </w:p>
        </w:tc>
        <w:tc>
          <w:tcPr>
            <w:tcW w:w="1790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eastAsia="en-US"/>
              </w:rPr>
            </w:pPr>
            <w:r w:rsidRPr="00FF23AC">
              <w:rPr>
                <w:rFonts w:eastAsiaTheme="minorHAnsi"/>
                <w:sz w:val="24"/>
                <w:szCs w:val="24"/>
                <w:lang w:eastAsia="en-US"/>
              </w:rPr>
              <w:t>1993 to 2012</w:t>
            </w:r>
          </w:p>
        </w:tc>
        <w:tc>
          <w:tcPr>
            <w:tcW w:w="2320" w:type="dxa"/>
          </w:tcPr>
          <w:p w:rsidR="00FE1A16" w:rsidRPr="00FF23AC" w:rsidRDefault="00FE1A16" w:rsidP="00FE18B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 to 2012 (data presented yearly)</w:t>
            </w:r>
          </w:p>
        </w:tc>
        <w:tc>
          <w:tcPr>
            <w:tcW w:w="2127" w:type="dxa"/>
          </w:tcPr>
          <w:p w:rsidR="00FE1A16" w:rsidRPr="00FF23AC" w:rsidRDefault="00FE1A16" w:rsidP="00FE18B5">
            <w:pPr>
              <w:spacing w:line="36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FF23AC">
              <w:rPr>
                <w:sz w:val="24"/>
                <w:szCs w:val="24"/>
                <w:lang w:val="en-US"/>
              </w:rPr>
              <w:t>National Centers for Environmental Prediction</w:t>
            </w:r>
          </w:p>
        </w:tc>
      </w:tr>
    </w:tbl>
    <w:p w:rsidR="00FE1A16" w:rsidRPr="00190D0C" w:rsidRDefault="00FE1A16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84471" w:rsidRPr="00376A1F" w:rsidRDefault="00C84471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787C13" w:rsidRPr="00376A1F" w:rsidRDefault="0074255F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74255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787C13" w:rsidRPr="00376A1F" w:rsidRDefault="00787C13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787C13" w:rsidRPr="00376A1F" w:rsidRDefault="00787C13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787C13" w:rsidRPr="00376A1F" w:rsidRDefault="00787C13" w:rsidP="0085630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856306" w:rsidRDefault="00856306" w:rsidP="00856306">
      <w:pPr>
        <w:spacing w:line="480" w:lineRule="auto"/>
        <w:rPr>
          <w:rFonts w:ascii="Times New Roman" w:hAnsi="Times New Roman"/>
          <w:color w:val="000000"/>
          <w:sz w:val="24"/>
          <w:szCs w:val="24"/>
        </w:rPr>
        <w:sectPr w:rsidR="00856306" w:rsidSect="00733BFC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977BFE" w:rsidRDefault="00977BFE"/>
    <w:sectPr w:rsidR="00977BFE" w:rsidSect="00C959A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1B9" w:rsidRDefault="004901B9" w:rsidP="002A408D">
      <w:pPr>
        <w:spacing w:after="0" w:line="240" w:lineRule="auto"/>
      </w:pPr>
      <w:r>
        <w:separator/>
      </w:r>
    </w:p>
  </w:endnote>
  <w:endnote w:type="continuationSeparator" w:id="0">
    <w:p w:rsidR="004901B9" w:rsidRDefault="004901B9" w:rsidP="002A4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1B9" w:rsidRDefault="004901B9" w:rsidP="002A408D">
      <w:pPr>
        <w:spacing w:after="0" w:line="240" w:lineRule="auto"/>
      </w:pPr>
      <w:r>
        <w:separator/>
      </w:r>
    </w:p>
  </w:footnote>
  <w:footnote w:type="continuationSeparator" w:id="0">
    <w:p w:rsidR="004901B9" w:rsidRDefault="004901B9" w:rsidP="002A4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06"/>
    <w:rsid w:val="000007FB"/>
    <w:rsid w:val="00001757"/>
    <w:rsid w:val="00002403"/>
    <w:rsid w:val="000024DE"/>
    <w:rsid w:val="000034B1"/>
    <w:rsid w:val="000041FA"/>
    <w:rsid w:val="00006126"/>
    <w:rsid w:val="00006878"/>
    <w:rsid w:val="00006F88"/>
    <w:rsid w:val="000072A6"/>
    <w:rsid w:val="000073C7"/>
    <w:rsid w:val="00007D6A"/>
    <w:rsid w:val="00010E57"/>
    <w:rsid w:val="00013072"/>
    <w:rsid w:val="0001307B"/>
    <w:rsid w:val="000138DC"/>
    <w:rsid w:val="00014725"/>
    <w:rsid w:val="0001488C"/>
    <w:rsid w:val="00014B00"/>
    <w:rsid w:val="00015D34"/>
    <w:rsid w:val="00015F0C"/>
    <w:rsid w:val="00017415"/>
    <w:rsid w:val="00017DB2"/>
    <w:rsid w:val="000203D5"/>
    <w:rsid w:val="000209F0"/>
    <w:rsid w:val="00020A4E"/>
    <w:rsid w:val="000211F3"/>
    <w:rsid w:val="00021400"/>
    <w:rsid w:val="0002140F"/>
    <w:rsid w:val="0002183A"/>
    <w:rsid w:val="00022A7F"/>
    <w:rsid w:val="00022EA5"/>
    <w:rsid w:val="000234DA"/>
    <w:rsid w:val="00023B8D"/>
    <w:rsid w:val="00024470"/>
    <w:rsid w:val="00024E9C"/>
    <w:rsid w:val="000253BA"/>
    <w:rsid w:val="000269AF"/>
    <w:rsid w:val="0002793F"/>
    <w:rsid w:val="00030193"/>
    <w:rsid w:val="000312D7"/>
    <w:rsid w:val="00031371"/>
    <w:rsid w:val="00031C89"/>
    <w:rsid w:val="00032100"/>
    <w:rsid w:val="00032840"/>
    <w:rsid w:val="00033499"/>
    <w:rsid w:val="00034DE6"/>
    <w:rsid w:val="00036526"/>
    <w:rsid w:val="000404F8"/>
    <w:rsid w:val="0004243D"/>
    <w:rsid w:val="00042FFF"/>
    <w:rsid w:val="0004309C"/>
    <w:rsid w:val="00043104"/>
    <w:rsid w:val="00043491"/>
    <w:rsid w:val="00043A93"/>
    <w:rsid w:val="00043FFC"/>
    <w:rsid w:val="00044383"/>
    <w:rsid w:val="00044B2D"/>
    <w:rsid w:val="000464EC"/>
    <w:rsid w:val="00046C57"/>
    <w:rsid w:val="0005072B"/>
    <w:rsid w:val="00050B69"/>
    <w:rsid w:val="00051041"/>
    <w:rsid w:val="00051453"/>
    <w:rsid w:val="0005209D"/>
    <w:rsid w:val="000520E7"/>
    <w:rsid w:val="000529E7"/>
    <w:rsid w:val="00053D4F"/>
    <w:rsid w:val="000553C2"/>
    <w:rsid w:val="00055C72"/>
    <w:rsid w:val="00056B18"/>
    <w:rsid w:val="00057AAF"/>
    <w:rsid w:val="00060973"/>
    <w:rsid w:val="00060CD6"/>
    <w:rsid w:val="00060F9C"/>
    <w:rsid w:val="0006105C"/>
    <w:rsid w:val="00062A1C"/>
    <w:rsid w:val="000633C3"/>
    <w:rsid w:val="00063AF6"/>
    <w:rsid w:val="0006558C"/>
    <w:rsid w:val="000660AB"/>
    <w:rsid w:val="00066876"/>
    <w:rsid w:val="000674B3"/>
    <w:rsid w:val="00067B7E"/>
    <w:rsid w:val="00067B8B"/>
    <w:rsid w:val="00067FDB"/>
    <w:rsid w:val="000700BC"/>
    <w:rsid w:val="000707CE"/>
    <w:rsid w:val="00070D29"/>
    <w:rsid w:val="00074B97"/>
    <w:rsid w:val="00074D66"/>
    <w:rsid w:val="00075795"/>
    <w:rsid w:val="00075866"/>
    <w:rsid w:val="00075CBF"/>
    <w:rsid w:val="00075F81"/>
    <w:rsid w:val="00076D98"/>
    <w:rsid w:val="00076F58"/>
    <w:rsid w:val="00077DEA"/>
    <w:rsid w:val="00077F61"/>
    <w:rsid w:val="00080E3C"/>
    <w:rsid w:val="00082CDD"/>
    <w:rsid w:val="000834E3"/>
    <w:rsid w:val="000864B5"/>
    <w:rsid w:val="00086B52"/>
    <w:rsid w:val="00086F79"/>
    <w:rsid w:val="00087FAC"/>
    <w:rsid w:val="00092580"/>
    <w:rsid w:val="00092DF3"/>
    <w:rsid w:val="0009391F"/>
    <w:rsid w:val="0009434F"/>
    <w:rsid w:val="00094C2B"/>
    <w:rsid w:val="00094D93"/>
    <w:rsid w:val="000956D4"/>
    <w:rsid w:val="00095F62"/>
    <w:rsid w:val="000965E9"/>
    <w:rsid w:val="000976F7"/>
    <w:rsid w:val="00097AE4"/>
    <w:rsid w:val="00097BA7"/>
    <w:rsid w:val="000A01AB"/>
    <w:rsid w:val="000A0520"/>
    <w:rsid w:val="000A071E"/>
    <w:rsid w:val="000A1007"/>
    <w:rsid w:val="000A1F13"/>
    <w:rsid w:val="000A1FA3"/>
    <w:rsid w:val="000A217E"/>
    <w:rsid w:val="000A238A"/>
    <w:rsid w:val="000A2C0B"/>
    <w:rsid w:val="000A30CA"/>
    <w:rsid w:val="000A351A"/>
    <w:rsid w:val="000A36EE"/>
    <w:rsid w:val="000A38A1"/>
    <w:rsid w:val="000A419F"/>
    <w:rsid w:val="000A4556"/>
    <w:rsid w:val="000A50D7"/>
    <w:rsid w:val="000A59F4"/>
    <w:rsid w:val="000A5A39"/>
    <w:rsid w:val="000A6D07"/>
    <w:rsid w:val="000A7C5A"/>
    <w:rsid w:val="000B0185"/>
    <w:rsid w:val="000B04D6"/>
    <w:rsid w:val="000B0B29"/>
    <w:rsid w:val="000B1B2B"/>
    <w:rsid w:val="000B324B"/>
    <w:rsid w:val="000B4403"/>
    <w:rsid w:val="000B4EF9"/>
    <w:rsid w:val="000B57D1"/>
    <w:rsid w:val="000B5804"/>
    <w:rsid w:val="000B5DC0"/>
    <w:rsid w:val="000B67DA"/>
    <w:rsid w:val="000C065D"/>
    <w:rsid w:val="000C1592"/>
    <w:rsid w:val="000C1893"/>
    <w:rsid w:val="000C3D2E"/>
    <w:rsid w:val="000C3E0C"/>
    <w:rsid w:val="000C5010"/>
    <w:rsid w:val="000C596F"/>
    <w:rsid w:val="000C5A95"/>
    <w:rsid w:val="000C6759"/>
    <w:rsid w:val="000C6AD1"/>
    <w:rsid w:val="000C75E6"/>
    <w:rsid w:val="000C79FC"/>
    <w:rsid w:val="000D01CF"/>
    <w:rsid w:val="000D039E"/>
    <w:rsid w:val="000D048F"/>
    <w:rsid w:val="000D18F8"/>
    <w:rsid w:val="000D2388"/>
    <w:rsid w:val="000D293D"/>
    <w:rsid w:val="000D2A82"/>
    <w:rsid w:val="000D3602"/>
    <w:rsid w:val="000D649B"/>
    <w:rsid w:val="000D66A2"/>
    <w:rsid w:val="000D6E47"/>
    <w:rsid w:val="000D714A"/>
    <w:rsid w:val="000E03AC"/>
    <w:rsid w:val="000E190F"/>
    <w:rsid w:val="000E1BBB"/>
    <w:rsid w:val="000E2112"/>
    <w:rsid w:val="000E3380"/>
    <w:rsid w:val="000E392E"/>
    <w:rsid w:val="000E3E88"/>
    <w:rsid w:val="000E4654"/>
    <w:rsid w:val="000E4889"/>
    <w:rsid w:val="000E6B7C"/>
    <w:rsid w:val="000E7316"/>
    <w:rsid w:val="000F0241"/>
    <w:rsid w:val="000F0EDE"/>
    <w:rsid w:val="000F27DE"/>
    <w:rsid w:val="000F2FFF"/>
    <w:rsid w:val="000F3469"/>
    <w:rsid w:val="000F36CE"/>
    <w:rsid w:val="000F4089"/>
    <w:rsid w:val="000F59D9"/>
    <w:rsid w:val="000F5B34"/>
    <w:rsid w:val="000F72B2"/>
    <w:rsid w:val="000F75B1"/>
    <w:rsid w:val="000F7C6A"/>
    <w:rsid w:val="000F7EE3"/>
    <w:rsid w:val="000F7F9D"/>
    <w:rsid w:val="00100A11"/>
    <w:rsid w:val="00101755"/>
    <w:rsid w:val="001027B2"/>
    <w:rsid w:val="00104309"/>
    <w:rsid w:val="001066CF"/>
    <w:rsid w:val="00106CAB"/>
    <w:rsid w:val="001077D3"/>
    <w:rsid w:val="00110180"/>
    <w:rsid w:val="00110629"/>
    <w:rsid w:val="00110DD9"/>
    <w:rsid w:val="00110DEC"/>
    <w:rsid w:val="001112DE"/>
    <w:rsid w:val="00111753"/>
    <w:rsid w:val="001123C1"/>
    <w:rsid w:val="001128DD"/>
    <w:rsid w:val="001128EF"/>
    <w:rsid w:val="00112B15"/>
    <w:rsid w:val="00113AAC"/>
    <w:rsid w:val="0011416A"/>
    <w:rsid w:val="001141EE"/>
    <w:rsid w:val="001143D1"/>
    <w:rsid w:val="00115D4A"/>
    <w:rsid w:val="001176B6"/>
    <w:rsid w:val="00117ABB"/>
    <w:rsid w:val="001205FF"/>
    <w:rsid w:val="00120DC5"/>
    <w:rsid w:val="001216CF"/>
    <w:rsid w:val="00121A32"/>
    <w:rsid w:val="00122CD0"/>
    <w:rsid w:val="0012329E"/>
    <w:rsid w:val="00123817"/>
    <w:rsid w:val="00123D32"/>
    <w:rsid w:val="001240BB"/>
    <w:rsid w:val="001253C3"/>
    <w:rsid w:val="001258F1"/>
    <w:rsid w:val="0012594D"/>
    <w:rsid w:val="00126A4E"/>
    <w:rsid w:val="001274B3"/>
    <w:rsid w:val="00131658"/>
    <w:rsid w:val="001317F5"/>
    <w:rsid w:val="0013285F"/>
    <w:rsid w:val="0013302C"/>
    <w:rsid w:val="0013324A"/>
    <w:rsid w:val="001334C2"/>
    <w:rsid w:val="00133951"/>
    <w:rsid w:val="00133A4E"/>
    <w:rsid w:val="00133D65"/>
    <w:rsid w:val="00135291"/>
    <w:rsid w:val="00136734"/>
    <w:rsid w:val="00137299"/>
    <w:rsid w:val="00137F0E"/>
    <w:rsid w:val="001400A2"/>
    <w:rsid w:val="00140B02"/>
    <w:rsid w:val="00140F8A"/>
    <w:rsid w:val="0014101F"/>
    <w:rsid w:val="0014124C"/>
    <w:rsid w:val="001415AD"/>
    <w:rsid w:val="0014172A"/>
    <w:rsid w:val="0014190B"/>
    <w:rsid w:val="001421AB"/>
    <w:rsid w:val="001424CD"/>
    <w:rsid w:val="00144A85"/>
    <w:rsid w:val="0014529A"/>
    <w:rsid w:val="00146395"/>
    <w:rsid w:val="00146AA8"/>
    <w:rsid w:val="00147332"/>
    <w:rsid w:val="00147A4D"/>
    <w:rsid w:val="001507B2"/>
    <w:rsid w:val="0015096D"/>
    <w:rsid w:val="00150D22"/>
    <w:rsid w:val="00153242"/>
    <w:rsid w:val="00153A1C"/>
    <w:rsid w:val="00154FBF"/>
    <w:rsid w:val="00156594"/>
    <w:rsid w:val="00156A91"/>
    <w:rsid w:val="00156D2B"/>
    <w:rsid w:val="00157B22"/>
    <w:rsid w:val="00157EAB"/>
    <w:rsid w:val="00160809"/>
    <w:rsid w:val="00160B64"/>
    <w:rsid w:val="001611C2"/>
    <w:rsid w:val="001616F2"/>
    <w:rsid w:val="00161E6F"/>
    <w:rsid w:val="00162254"/>
    <w:rsid w:val="00163137"/>
    <w:rsid w:val="00163640"/>
    <w:rsid w:val="00163EE6"/>
    <w:rsid w:val="00165200"/>
    <w:rsid w:val="001660C0"/>
    <w:rsid w:val="00166B1C"/>
    <w:rsid w:val="00166D32"/>
    <w:rsid w:val="00166EF0"/>
    <w:rsid w:val="00170D80"/>
    <w:rsid w:val="00170EEE"/>
    <w:rsid w:val="00171E87"/>
    <w:rsid w:val="001727F3"/>
    <w:rsid w:val="00172BBC"/>
    <w:rsid w:val="0017340F"/>
    <w:rsid w:val="00174E5E"/>
    <w:rsid w:val="0017505C"/>
    <w:rsid w:val="00175403"/>
    <w:rsid w:val="00176B70"/>
    <w:rsid w:val="00176C10"/>
    <w:rsid w:val="0017736E"/>
    <w:rsid w:val="001779E2"/>
    <w:rsid w:val="001808D4"/>
    <w:rsid w:val="00180E94"/>
    <w:rsid w:val="00182176"/>
    <w:rsid w:val="00184F08"/>
    <w:rsid w:val="0018529A"/>
    <w:rsid w:val="00185E00"/>
    <w:rsid w:val="00186A79"/>
    <w:rsid w:val="00186F06"/>
    <w:rsid w:val="00187A1B"/>
    <w:rsid w:val="00190D0C"/>
    <w:rsid w:val="00191053"/>
    <w:rsid w:val="001939E3"/>
    <w:rsid w:val="00193C40"/>
    <w:rsid w:val="00194508"/>
    <w:rsid w:val="00194858"/>
    <w:rsid w:val="00196415"/>
    <w:rsid w:val="001965F2"/>
    <w:rsid w:val="00197C96"/>
    <w:rsid w:val="001A1A5E"/>
    <w:rsid w:val="001A1AD5"/>
    <w:rsid w:val="001A1C25"/>
    <w:rsid w:val="001A455C"/>
    <w:rsid w:val="001A4EAE"/>
    <w:rsid w:val="001A5F5B"/>
    <w:rsid w:val="001A6139"/>
    <w:rsid w:val="001A6AF9"/>
    <w:rsid w:val="001B0902"/>
    <w:rsid w:val="001B0CA2"/>
    <w:rsid w:val="001B0CAF"/>
    <w:rsid w:val="001B11C7"/>
    <w:rsid w:val="001B196B"/>
    <w:rsid w:val="001B19FE"/>
    <w:rsid w:val="001B224D"/>
    <w:rsid w:val="001B2A17"/>
    <w:rsid w:val="001B2C31"/>
    <w:rsid w:val="001B3A58"/>
    <w:rsid w:val="001B5AA1"/>
    <w:rsid w:val="001C1B7C"/>
    <w:rsid w:val="001C4060"/>
    <w:rsid w:val="001C4CF6"/>
    <w:rsid w:val="001C5556"/>
    <w:rsid w:val="001C5F50"/>
    <w:rsid w:val="001C6030"/>
    <w:rsid w:val="001C6A37"/>
    <w:rsid w:val="001C7D8A"/>
    <w:rsid w:val="001D17D9"/>
    <w:rsid w:val="001D1A39"/>
    <w:rsid w:val="001D2696"/>
    <w:rsid w:val="001D3327"/>
    <w:rsid w:val="001D46CD"/>
    <w:rsid w:val="001D611F"/>
    <w:rsid w:val="001D7811"/>
    <w:rsid w:val="001D78B5"/>
    <w:rsid w:val="001E0457"/>
    <w:rsid w:val="001E0A8A"/>
    <w:rsid w:val="001E0F08"/>
    <w:rsid w:val="001E29F9"/>
    <w:rsid w:val="001E30A2"/>
    <w:rsid w:val="001E3790"/>
    <w:rsid w:val="001E3B74"/>
    <w:rsid w:val="001E3FB9"/>
    <w:rsid w:val="001E4E75"/>
    <w:rsid w:val="001E6437"/>
    <w:rsid w:val="001E6CBF"/>
    <w:rsid w:val="001E7706"/>
    <w:rsid w:val="001E770A"/>
    <w:rsid w:val="001E7B6E"/>
    <w:rsid w:val="001E7E4F"/>
    <w:rsid w:val="001F18C2"/>
    <w:rsid w:val="001F27F8"/>
    <w:rsid w:val="001F3077"/>
    <w:rsid w:val="001F33B0"/>
    <w:rsid w:val="001F4213"/>
    <w:rsid w:val="001F4377"/>
    <w:rsid w:val="001F47A9"/>
    <w:rsid w:val="001F7055"/>
    <w:rsid w:val="002007FC"/>
    <w:rsid w:val="00200EE0"/>
    <w:rsid w:val="00201189"/>
    <w:rsid w:val="00201781"/>
    <w:rsid w:val="00201FC9"/>
    <w:rsid w:val="0020369E"/>
    <w:rsid w:val="0020401C"/>
    <w:rsid w:val="002048A6"/>
    <w:rsid w:val="00205745"/>
    <w:rsid w:val="00205EA0"/>
    <w:rsid w:val="00206F77"/>
    <w:rsid w:val="00207272"/>
    <w:rsid w:val="00207C72"/>
    <w:rsid w:val="00207E5F"/>
    <w:rsid w:val="00210781"/>
    <w:rsid w:val="00210965"/>
    <w:rsid w:val="00212B17"/>
    <w:rsid w:val="00213AED"/>
    <w:rsid w:val="00214C88"/>
    <w:rsid w:val="00214D2F"/>
    <w:rsid w:val="00215356"/>
    <w:rsid w:val="00216CAC"/>
    <w:rsid w:val="002175F9"/>
    <w:rsid w:val="00220BB7"/>
    <w:rsid w:val="00220CAF"/>
    <w:rsid w:val="002211E0"/>
    <w:rsid w:val="0022173E"/>
    <w:rsid w:val="00221798"/>
    <w:rsid w:val="00222FA0"/>
    <w:rsid w:val="002237A3"/>
    <w:rsid w:val="0022410A"/>
    <w:rsid w:val="00224137"/>
    <w:rsid w:val="00224D14"/>
    <w:rsid w:val="002254C9"/>
    <w:rsid w:val="00225804"/>
    <w:rsid w:val="00226086"/>
    <w:rsid w:val="00227801"/>
    <w:rsid w:val="00227AFD"/>
    <w:rsid w:val="00227FED"/>
    <w:rsid w:val="00231859"/>
    <w:rsid w:val="0023207B"/>
    <w:rsid w:val="00232722"/>
    <w:rsid w:val="00232A7C"/>
    <w:rsid w:val="0023345C"/>
    <w:rsid w:val="0023378F"/>
    <w:rsid w:val="002337DD"/>
    <w:rsid w:val="00233858"/>
    <w:rsid w:val="00234035"/>
    <w:rsid w:val="00235B78"/>
    <w:rsid w:val="002364F3"/>
    <w:rsid w:val="00236994"/>
    <w:rsid w:val="00237178"/>
    <w:rsid w:val="002375B5"/>
    <w:rsid w:val="0024164A"/>
    <w:rsid w:val="00243BAA"/>
    <w:rsid w:val="0024469E"/>
    <w:rsid w:val="0024486B"/>
    <w:rsid w:val="00244C7B"/>
    <w:rsid w:val="00245EDD"/>
    <w:rsid w:val="00245F95"/>
    <w:rsid w:val="0024616A"/>
    <w:rsid w:val="00246BFF"/>
    <w:rsid w:val="002473D1"/>
    <w:rsid w:val="00247A2F"/>
    <w:rsid w:val="002502AF"/>
    <w:rsid w:val="002513B4"/>
    <w:rsid w:val="00251C74"/>
    <w:rsid w:val="00251E44"/>
    <w:rsid w:val="00251EEE"/>
    <w:rsid w:val="00252356"/>
    <w:rsid w:val="00252366"/>
    <w:rsid w:val="002528FF"/>
    <w:rsid w:val="002534E4"/>
    <w:rsid w:val="002538CE"/>
    <w:rsid w:val="00254547"/>
    <w:rsid w:val="0025479F"/>
    <w:rsid w:val="00257E44"/>
    <w:rsid w:val="00260FDB"/>
    <w:rsid w:val="00261671"/>
    <w:rsid w:val="00261C0A"/>
    <w:rsid w:val="00261D5A"/>
    <w:rsid w:val="0026219F"/>
    <w:rsid w:val="00262C3A"/>
    <w:rsid w:val="00262D3A"/>
    <w:rsid w:val="002635CE"/>
    <w:rsid w:val="00263C90"/>
    <w:rsid w:val="00264131"/>
    <w:rsid w:val="0026495E"/>
    <w:rsid w:val="00265633"/>
    <w:rsid w:val="00265E68"/>
    <w:rsid w:val="00266293"/>
    <w:rsid w:val="002669DE"/>
    <w:rsid w:val="002674E0"/>
    <w:rsid w:val="00270E8B"/>
    <w:rsid w:val="00271011"/>
    <w:rsid w:val="0027161C"/>
    <w:rsid w:val="00271B28"/>
    <w:rsid w:val="00271E13"/>
    <w:rsid w:val="00273368"/>
    <w:rsid w:val="00273AD8"/>
    <w:rsid w:val="0027470F"/>
    <w:rsid w:val="00274842"/>
    <w:rsid w:val="00275BD5"/>
    <w:rsid w:val="00275DB7"/>
    <w:rsid w:val="00275E6E"/>
    <w:rsid w:val="00275FE9"/>
    <w:rsid w:val="00277ED9"/>
    <w:rsid w:val="002804C6"/>
    <w:rsid w:val="0028147B"/>
    <w:rsid w:val="002825F0"/>
    <w:rsid w:val="0028298D"/>
    <w:rsid w:val="0028435E"/>
    <w:rsid w:val="00284788"/>
    <w:rsid w:val="00285542"/>
    <w:rsid w:val="00285A0C"/>
    <w:rsid w:val="0028608F"/>
    <w:rsid w:val="002868B0"/>
    <w:rsid w:val="0028769A"/>
    <w:rsid w:val="00293E03"/>
    <w:rsid w:val="00294066"/>
    <w:rsid w:val="0029511B"/>
    <w:rsid w:val="00295E90"/>
    <w:rsid w:val="002969A0"/>
    <w:rsid w:val="00296CF5"/>
    <w:rsid w:val="00297026"/>
    <w:rsid w:val="00297536"/>
    <w:rsid w:val="002A02D1"/>
    <w:rsid w:val="002A1D80"/>
    <w:rsid w:val="002A261F"/>
    <w:rsid w:val="002A408D"/>
    <w:rsid w:val="002A44F2"/>
    <w:rsid w:val="002A4B4A"/>
    <w:rsid w:val="002A5039"/>
    <w:rsid w:val="002A7A50"/>
    <w:rsid w:val="002B0DB8"/>
    <w:rsid w:val="002B0F82"/>
    <w:rsid w:val="002B1F2D"/>
    <w:rsid w:val="002B3142"/>
    <w:rsid w:val="002B66BB"/>
    <w:rsid w:val="002B732B"/>
    <w:rsid w:val="002B7773"/>
    <w:rsid w:val="002B7898"/>
    <w:rsid w:val="002C041C"/>
    <w:rsid w:val="002C0DFD"/>
    <w:rsid w:val="002C1619"/>
    <w:rsid w:val="002C3A0F"/>
    <w:rsid w:val="002C3D32"/>
    <w:rsid w:val="002C3D6B"/>
    <w:rsid w:val="002C4C11"/>
    <w:rsid w:val="002C5D38"/>
    <w:rsid w:val="002C5FF4"/>
    <w:rsid w:val="002C6150"/>
    <w:rsid w:val="002C7CEE"/>
    <w:rsid w:val="002D0301"/>
    <w:rsid w:val="002D07AC"/>
    <w:rsid w:val="002D19EA"/>
    <w:rsid w:val="002D1C1A"/>
    <w:rsid w:val="002D1C47"/>
    <w:rsid w:val="002D2297"/>
    <w:rsid w:val="002D2D5F"/>
    <w:rsid w:val="002D3A15"/>
    <w:rsid w:val="002D40EB"/>
    <w:rsid w:val="002D432A"/>
    <w:rsid w:val="002D462E"/>
    <w:rsid w:val="002D4991"/>
    <w:rsid w:val="002D5E9A"/>
    <w:rsid w:val="002D5F71"/>
    <w:rsid w:val="002D6CF8"/>
    <w:rsid w:val="002E0154"/>
    <w:rsid w:val="002E0AEA"/>
    <w:rsid w:val="002E1448"/>
    <w:rsid w:val="002E2118"/>
    <w:rsid w:val="002E217C"/>
    <w:rsid w:val="002E2B8F"/>
    <w:rsid w:val="002E5829"/>
    <w:rsid w:val="002E5DB7"/>
    <w:rsid w:val="002E7692"/>
    <w:rsid w:val="002E78E7"/>
    <w:rsid w:val="002F00EC"/>
    <w:rsid w:val="002F1D9E"/>
    <w:rsid w:val="002F20F3"/>
    <w:rsid w:val="002F2273"/>
    <w:rsid w:val="002F26B4"/>
    <w:rsid w:val="002F2B10"/>
    <w:rsid w:val="002F340D"/>
    <w:rsid w:val="002F61A8"/>
    <w:rsid w:val="002F6A7B"/>
    <w:rsid w:val="002F6C7F"/>
    <w:rsid w:val="002F7543"/>
    <w:rsid w:val="00300ED3"/>
    <w:rsid w:val="0030102D"/>
    <w:rsid w:val="00302973"/>
    <w:rsid w:val="003037B3"/>
    <w:rsid w:val="00303A7D"/>
    <w:rsid w:val="00303B91"/>
    <w:rsid w:val="003044A2"/>
    <w:rsid w:val="00304644"/>
    <w:rsid w:val="0030594C"/>
    <w:rsid w:val="00305CC3"/>
    <w:rsid w:val="00305EC3"/>
    <w:rsid w:val="003061E2"/>
    <w:rsid w:val="00306361"/>
    <w:rsid w:val="00306B85"/>
    <w:rsid w:val="0030759E"/>
    <w:rsid w:val="0030777D"/>
    <w:rsid w:val="00307846"/>
    <w:rsid w:val="00310822"/>
    <w:rsid w:val="00310CBD"/>
    <w:rsid w:val="00310D89"/>
    <w:rsid w:val="00312F56"/>
    <w:rsid w:val="00313975"/>
    <w:rsid w:val="0031427B"/>
    <w:rsid w:val="00314B90"/>
    <w:rsid w:val="00314EEF"/>
    <w:rsid w:val="003150E7"/>
    <w:rsid w:val="00316260"/>
    <w:rsid w:val="00316D8E"/>
    <w:rsid w:val="00317955"/>
    <w:rsid w:val="00320595"/>
    <w:rsid w:val="003206C2"/>
    <w:rsid w:val="00321AF6"/>
    <w:rsid w:val="00321BC8"/>
    <w:rsid w:val="00322A19"/>
    <w:rsid w:val="00322D75"/>
    <w:rsid w:val="00322F1A"/>
    <w:rsid w:val="003239AA"/>
    <w:rsid w:val="003249C6"/>
    <w:rsid w:val="00324AC9"/>
    <w:rsid w:val="00327520"/>
    <w:rsid w:val="00327A2D"/>
    <w:rsid w:val="00327A50"/>
    <w:rsid w:val="00327D5F"/>
    <w:rsid w:val="00331D99"/>
    <w:rsid w:val="00332015"/>
    <w:rsid w:val="00332539"/>
    <w:rsid w:val="00333205"/>
    <w:rsid w:val="0033453B"/>
    <w:rsid w:val="00334B09"/>
    <w:rsid w:val="003411BB"/>
    <w:rsid w:val="0034267F"/>
    <w:rsid w:val="0034292C"/>
    <w:rsid w:val="0034311E"/>
    <w:rsid w:val="003450F5"/>
    <w:rsid w:val="003462AC"/>
    <w:rsid w:val="003469EF"/>
    <w:rsid w:val="00347FFA"/>
    <w:rsid w:val="00351D70"/>
    <w:rsid w:val="003521E0"/>
    <w:rsid w:val="0035222F"/>
    <w:rsid w:val="003527F7"/>
    <w:rsid w:val="00353469"/>
    <w:rsid w:val="00353617"/>
    <w:rsid w:val="00353D06"/>
    <w:rsid w:val="00354ECF"/>
    <w:rsid w:val="0035546B"/>
    <w:rsid w:val="003555D8"/>
    <w:rsid w:val="003569C2"/>
    <w:rsid w:val="00356C4E"/>
    <w:rsid w:val="003600BB"/>
    <w:rsid w:val="0036058C"/>
    <w:rsid w:val="003605D5"/>
    <w:rsid w:val="00360CAC"/>
    <w:rsid w:val="00361A44"/>
    <w:rsid w:val="00362048"/>
    <w:rsid w:val="003632FF"/>
    <w:rsid w:val="0036345D"/>
    <w:rsid w:val="00363F9A"/>
    <w:rsid w:val="00364641"/>
    <w:rsid w:val="00364E98"/>
    <w:rsid w:val="003650BC"/>
    <w:rsid w:val="003651AE"/>
    <w:rsid w:val="00365768"/>
    <w:rsid w:val="00365810"/>
    <w:rsid w:val="00365A4F"/>
    <w:rsid w:val="0036667D"/>
    <w:rsid w:val="003667B7"/>
    <w:rsid w:val="00370670"/>
    <w:rsid w:val="00370A62"/>
    <w:rsid w:val="00371598"/>
    <w:rsid w:val="0037177E"/>
    <w:rsid w:val="00372662"/>
    <w:rsid w:val="003743E9"/>
    <w:rsid w:val="00374E89"/>
    <w:rsid w:val="00375069"/>
    <w:rsid w:val="00375FE9"/>
    <w:rsid w:val="00376A1F"/>
    <w:rsid w:val="00376CEE"/>
    <w:rsid w:val="00377B3E"/>
    <w:rsid w:val="00382113"/>
    <w:rsid w:val="003826B8"/>
    <w:rsid w:val="00382AAB"/>
    <w:rsid w:val="00382EBA"/>
    <w:rsid w:val="0038308F"/>
    <w:rsid w:val="00385A0D"/>
    <w:rsid w:val="00386C7D"/>
    <w:rsid w:val="0038769C"/>
    <w:rsid w:val="003906D1"/>
    <w:rsid w:val="0039085C"/>
    <w:rsid w:val="003908FF"/>
    <w:rsid w:val="00391023"/>
    <w:rsid w:val="00391530"/>
    <w:rsid w:val="00392EB7"/>
    <w:rsid w:val="00396717"/>
    <w:rsid w:val="00396829"/>
    <w:rsid w:val="00396D3C"/>
    <w:rsid w:val="0039734E"/>
    <w:rsid w:val="003A0012"/>
    <w:rsid w:val="003A062D"/>
    <w:rsid w:val="003A172B"/>
    <w:rsid w:val="003A2E21"/>
    <w:rsid w:val="003A31C2"/>
    <w:rsid w:val="003A35F1"/>
    <w:rsid w:val="003A40BC"/>
    <w:rsid w:val="003A4253"/>
    <w:rsid w:val="003A43DE"/>
    <w:rsid w:val="003A4D14"/>
    <w:rsid w:val="003A4D77"/>
    <w:rsid w:val="003A5DF6"/>
    <w:rsid w:val="003A6CED"/>
    <w:rsid w:val="003A7DE6"/>
    <w:rsid w:val="003B12E4"/>
    <w:rsid w:val="003B14B9"/>
    <w:rsid w:val="003B193B"/>
    <w:rsid w:val="003B1E1B"/>
    <w:rsid w:val="003B23A9"/>
    <w:rsid w:val="003B3074"/>
    <w:rsid w:val="003B3473"/>
    <w:rsid w:val="003B4921"/>
    <w:rsid w:val="003B536B"/>
    <w:rsid w:val="003B6A52"/>
    <w:rsid w:val="003C0196"/>
    <w:rsid w:val="003C0268"/>
    <w:rsid w:val="003C13B5"/>
    <w:rsid w:val="003C2BFA"/>
    <w:rsid w:val="003C30C9"/>
    <w:rsid w:val="003C4061"/>
    <w:rsid w:val="003C5886"/>
    <w:rsid w:val="003C5A10"/>
    <w:rsid w:val="003D1E48"/>
    <w:rsid w:val="003D1E4B"/>
    <w:rsid w:val="003D1EB2"/>
    <w:rsid w:val="003D2273"/>
    <w:rsid w:val="003D236E"/>
    <w:rsid w:val="003D25DA"/>
    <w:rsid w:val="003D28EF"/>
    <w:rsid w:val="003D3DB7"/>
    <w:rsid w:val="003D661B"/>
    <w:rsid w:val="003D6F68"/>
    <w:rsid w:val="003D6F99"/>
    <w:rsid w:val="003D7B8A"/>
    <w:rsid w:val="003E04EB"/>
    <w:rsid w:val="003E1274"/>
    <w:rsid w:val="003E18A4"/>
    <w:rsid w:val="003E1E51"/>
    <w:rsid w:val="003E209F"/>
    <w:rsid w:val="003E2454"/>
    <w:rsid w:val="003E24D7"/>
    <w:rsid w:val="003E4075"/>
    <w:rsid w:val="003E41D7"/>
    <w:rsid w:val="003E51DF"/>
    <w:rsid w:val="003E5A87"/>
    <w:rsid w:val="003E5E12"/>
    <w:rsid w:val="003E60CC"/>
    <w:rsid w:val="003E6358"/>
    <w:rsid w:val="003F091C"/>
    <w:rsid w:val="003F0951"/>
    <w:rsid w:val="003F208D"/>
    <w:rsid w:val="003F425E"/>
    <w:rsid w:val="003F4BC0"/>
    <w:rsid w:val="003F53CA"/>
    <w:rsid w:val="003F547F"/>
    <w:rsid w:val="003F7996"/>
    <w:rsid w:val="004009D7"/>
    <w:rsid w:val="00400EB0"/>
    <w:rsid w:val="00401712"/>
    <w:rsid w:val="0040212A"/>
    <w:rsid w:val="0040214A"/>
    <w:rsid w:val="004021BA"/>
    <w:rsid w:val="004035E2"/>
    <w:rsid w:val="00405A0C"/>
    <w:rsid w:val="00405EB9"/>
    <w:rsid w:val="0040620C"/>
    <w:rsid w:val="00406FB1"/>
    <w:rsid w:val="00410EAF"/>
    <w:rsid w:val="0041192C"/>
    <w:rsid w:val="004135E4"/>
    <w:rsid w:val="004138AD"/>
    <w:rsid w:val="00415065"/>
    <w:rsid w:val="00415B5C"/>
    <w:rsid w:val="00416349"/>
    <w:rsid w:val="00417224"/>
    <w:rsid w:val="004175C8"/>
    <w:rsid w:val="0042140F"/>
    <w:rsid w:val="00421500"/>
    <w:rsid w:val="00421ADC"/>
    <w:rsid w:val="00422FCF"/>
    <w:rsid w:val="0042312F"/>
    <w:rsid w:val="00423A76"/>
    <w:rsid w:val="00424250"/>
    <w:rsid w:val="004259E5"/>
    <w:rsid w:val="00425C44"/>
    <w:rsid w:val="00426639"/>
    <w:rsid w:val="00426A0C"/>
    <w:rsid w:val="00426BF5"/>
    <w:rsid w:val="00427132"/>
    <w:rsid w:val="00427BAC"/>
    <w:rsid w:val="00430EC9"/>
    <w:rsid w:val="0043117C"/>
    <w:rsid w:val="004342EA"/>
    <w:rsid w:val="00434FB0"/>
    <w:rsid w:val="004352C6"/>
    <w:rsid w:val="00435D71"/>
    <w:rsid w:val="004363A5"/>
    <w:rsid w:val="00436869"/>
    <w:rsid w:val="00441943"/>
    <w:rsid w:val="00442938"/>
    <w:rsid w:val="00443CF4"/>
    <w:rsid w:val="00444029"/>
    <w:rsid w:val="00444465"/>
    <w:rsid w:val="004454ED"/>
    <w:rsid w:val="0044554E"/>
    <w:rsid w:val="00445CCA"/>
    <w:rsid w:val="00446BC9"/>
    <w:rsid w:val="00446EE7"/>
    <w:rsid w:val="00447505"/>
    <w:rsid w:val="004479A1"/>
    <w:rsid w:val="00447E91"/>
    <w:rsid w:val="0045092A"/>
    <w:rsid w:val="00450AEC"/>
    <w:rsid w:val="004511C8"/>
    <w:rsid w:val="004512BD"/>
    <w:rsid w:val="00451933"/>
    <w:rsid w:val="00452A9D"/>
    <w:rsid w:val="00453F1E"/>
    <w:rsid w:val="00454AAD"/>
    <w:rsid w:val="00455227"/>
    <w:rsid w:val="0045533C"/>
    <w:rsid w:val="0045556D"/>
    <w:rsid w:val="00455980"/>
    <w:rsid w:val="004576B7"/>
    <w:rsid w:val="00460B7B"/>
    <w:rsid w:val="00460E18"/>
    <w:rsid w:val="00461999"/>
    <w:rsid w:val="00461D03"/>
    <w:rsid w:val="00461DB5"/>
    <w:rsid w:val="00463DFF"/>
    <w:rsid w:val="00464B7E"/>
    <w:rsid w:val="004652CE"/>
    <w:rsid w:val="004654EF"/>
    <w:rsid w:val="004659BE"/>
    <w:rsid w:val="00467571"/>
    <w:rsid w:val="004675DC"/>
    <w:rsid w:val="004677B6"/>
    <w:rsid w:val="0047063C"/>
    <w:rsid w:val="00470E6E"/>
    <w:rsid w:val="00471BF3"/>
    <w:rsid w:val="00472845"/>
    <w:rsid w:val="00472B7C"/>
    <w:rsid w:val="004737CB"/>
    <w:rsid w:val="00473CB7"/>
    <w:rsid w:val="00474ECE"/>
    <w:rsid w:val="00477478"/>
    <w:rsid w:val="00477AC9"/>
    <w:rsid w:val="00480301"/>
    <w:rsid w:val="00480EB4"/>
    <w:rsid w:val="00481225"/>
    <w:rsid w:val="004815FF"/>
    <w:rsid w:val="004823AD"/>
    <w:rsid w:val="004824B2"/>
    <w:rsid w:val="004830AE"/>
    <w:rsid w:val="004840A2"/>
    <w:rsid w:val="00484666"/>
    <w:rsid w:val="00484E4B"/>
    <w:rsid w:val="00484F23"/>
    <w:rsid w:val="00486036"/>
    <w:rsid w:val="004863BF"/>
    <w:rsid w:val="004864D9"/>
    <w:rsid w:val="00486D76"/>
    <w:rsid w:val="00487C8A"/>
    <w:rsid w:val="004901B9"/>
    <w:rsid w:val="00490F04"/>
    <w:rsid w:val="00491CAC"/>
    <w:rsid w:val="0049254B"/>
    <w:rsid w:val="00492742"/>
    <w:rsid w:val="00493F86"/>
    <w:rsid w:val="004947A2"/>
    <w:rsid w:val="00496714"/>
    <w:rsid w:val="00496B5F"/>
    <w:rsid w:val="004977FD"/>
    <w:rsid w:val="00497C67"/>
    <w:rsid w:val="004A0705"/>
    <w:rsid w:val="004A100C"/>
    <w:rsid w:val="004A1319"/>
    <w:rsid w:val="004A24F6"/>
    <w:rsid w:val="004A2E0C"/>
    <w:rsid w:val="004A318D"/>
    <w:rsid w:val="004A33C9"/>
    <w:rsid w:val="004A37C0"/>
    <w:rsid w:val="004A6CEB"/>
    <w:rsid w:val="004A7A74"/>
    <w:rsid w:val="004B0689"/>
    <w:rsid w:val="004B0DCE"/>
    <w:rsid w:val="004B1719"/>
    <w:rsid w:val="004B2FCA"/>
    <w:rsid w:val="004B3359"/>
    <w:rsid w:val="004B3608"/>
    <w:rsid w:val="004B3B33"/>
    <w:rsid w:val="004B4B0F"/>
    <w:rsid w:val="004B56A7"/>
    <w:rsid w:val="004B5A8A"/>
    <w:rsid w:val="004B5BB6"/>
    <w:rsid w:val="004B5F4C"/>
    <w:rsid w:val="004B7F42"/>
    <w:rsid w:val="004C0F2C"/>
    <w:rsid w:val="004C10AB"/>
    <w:rsid w:val="004C1F40"/>
    <w:rsid w:val="004C25BE"/>
    <w:rsid w:val="004C2F6B"/>
    <w:rsid w:val="004C3383"/>
    <w:rsid w:val="004C38B3"/>
    <w:rsid w:val="004C3F95"/>
    <w:rsid w:val="004C479C"/>
    <w:rsid w:val="004C4A46"/>
    <w:rsid w:val="004C5780"/>
    <w:rsid w:val="004C60F1"/>
    <w:rsid w:val="004C65EB"/>
    <w:rsid w:val="004D2F80"/>
    <w:rsid w:val="004D475E"/>
    <w:rsid w:val="004D5031"/>
    <w:rsid w:val="004D61F3"/>
    <w:rsid w:val="004D775B"/>
    <w:rsid w:val="004D7785"/>
    <w:rsid w:val="004E028D"/>
    <w:rsid w:val="004E267A"/>
    <w:rsid w:val="004E2881"/>
    <w:rsid w:val="004E2C37"/>
    <w:rsid w:val="004E402E"/>
    <w:rsid w:val="004E6094"/>
    <w:rsid w:val="004E77A4"/>
    <w:rsid w:val="004E79F3"/>
    <w:rsid w:val="004E7EAC"/>
    <w:rsid w:val="004F0613"/>
    <w:rsid w:val="004F1B9B"/>
    <w:rsid w:val="004F318D"/>
    <w:rsid w:val="004F3216"/>
    <w:rsid w:val="004F4192"/>
    <w:rsid w:val="004F779F"/>
    <w:rsid w:val="004F7D23"/>
    <w:rsid w:val="00500A27"/>
    <w:rsid w:val="00500E8E"/>
    <w:rsid w:val="005029B7"/>
    <w:rsid w:val="00502F71"/>
    <w:rsid w:val="00503830"/>
    <w:rsid w:val="00503A43"/>
    <w:rsid w:val="00504C96"/>
    <w:rsid w:val="00504CD0"/>
    <w:rsid w:val="0050673E"/>
    <w:rsid w:val="00510492"/>
    <w:rsid w:val="00510C01"/>
    <w:rsid w:val="00511215"/>
    <w:rsid w:val="00511A22"/>
    <w:rsid w:val="00512A46"/>
    <w:rsid w:val="00512D70"/>
    <w:rsid w:val="005163F8"/>
    <w:rsid w:val="00516882"/>
    <w:rsid w:val="00516A4E"/>
    <w:rsid w:val="00520D57"/>
    <w:rsid w:val="005215C1"/>
    <w:rsid w:val="0052201F"/>
    <w:rsid w:val="005222DD"/>
    <w:rsid w:val="0052393E"/>
    <w:rsid w:val="00524570"/>
    <w:rsid w:val="00524D45"/>
    <w:rsid w:val="00524F70"/>
    <w:rsid w:val="00525D38"/>
    <w:rsid w:val="00526F19"/>
    <w:rsid w:val="005278B8"/>
    <w:rsid w:val="00531839"/>
    <w:rsid w:val="00531B09"/>
    <w:rsid w:val="0053297B"/>
    <w:rsid w:val="00532A4D"/>
    <w:rsid w:val="00533081"/>
    <w:rsid w:val="005332AD"/>
    <w:rsid w:val="005339D1"/>
    <w:rsid w:val="00533DE9"/>
    <w:rsid w:val="00534C2E"/>
    <w:rsid w:val="00535742"/>
    <w:rsid w:val="00535D48"/>
    <w:rsid w:val="00536195"/>
    <w:rsid w:val="005361BE"/>
    <w:rsid w:val="00536443"/>
    <w:rsid w:val="005364B2"/>
    <w:rsid w:val="00537040"/>
    <w:rsid w:val="005374BE"/>
    <w:rsid w:val="005375A5"/>
    <w:rsid w:val="00537CFA"/>
    <w:rsid w:val="00540109"/>
    <w:rsid w:val="00540DE0"/>
    <w:rsid w:val="00541596"/>
    <w:rsid w:val="00541FC1"/>
    <w:rsid w:val="00543427"/>
    <w:rsid w:val="0054552C"/>
    <w:rsid w:val="0054554A"/>
    <w:rsid w:val="00545717"/>
    <w:rsid w:val="00545FD3"/>
    <w:rsid w:val="005463D2"/>
    <w:rsid w:val="00546DB0"/>
    <w:rsid w:val="00547185"/>
    <w:rsid w:val="00547587"/>
    <w:rsid w:val="00547D38"/>
    <w:rsid w:val="0055000E"/>
    <w:rsid w:val="005502C4"/>
    <w:rsid w:val="005507BC"/>
    <w:rsid w:val="00550AEB"/>
    <w:rsid w:val="00551F5A"/>
    <w:rsid w:val="00552577"/>
    <w:rsid w:val="00553D96"/>
    <w:rsid w:val="00554263"/>
    <w:rsid w:val="005545A8"/>
    <w:rsid w:val="00554B64"/>
    <w:rsid w:val="00554EBC"/>
    <w:rsid w:val="00555BC0"/>
    <w:rsid w:val="00557639"/>
    <w:rsid w:val="00557E25"/>
    <w:rsid w:val="005602BB"/>
    <w:rsid w:val="0056074D"/>
    <w:rsid w:val="00562A8C"/>
    <w:rsid w:val="00562F01"/>
    <w:rsid w:val="00562F41"/>
    <w:rsid w:val="00563267"/>
    <w:rsid w:val="005645F6"/>
    <w:rsid w:val="00564BD7"/>
    <w:rsid w:val="00566A22"/>
    <w:rsid w:val="00566C12"/>
    <w:rsid w:val="00566CF9"/>
    <w:rsid w:val="00567428"/>
    <w:rsid w:val="0056747A"/>
    <w:rsid w:val="00570793"/>
    <w:rsid w:val="00570B90"/>
    <w:rsid w:val="005717BF"/>
    <w:rsid w:val="00571E4C"/>
    <w:rsid w:val="00571F55"/>
    <w:rsid w:val="00572286"/>
    <w:rsid w:val="00572F0C"/>
    <w:rsid w:val="005743CB"/>
    <w:rsid w:val="0057495C"/>
    <w:rsid w:val="00574969"/>
    <w:rsid w:val="005753F1"/>
    <w:rsid w:val="0057543A"/>
    <w:rsid w:val="005756AE"/>
    <w:rsid w:val="00576590"/>
    <w:rsid w:val="005765B2"/>
    <w:rsid w:val="00576AF3"/>
    <w:rsid w:val="00577DB4"/>
    <w:rsid w:val="005818EB"/>
    <w:rsid w:val="00581A79"/>
    <w:rsid w:val="00581C6A"/>
    <w:rsid w:val="00583346"/>
    <w:rsid w:val="0058465A"/>
    <w:rsid w:val="00584809"/>
    <w:rsid w:val="00585200"/>
    <w:rsid w:val="0058572A"/>
    <w:rsid w:val="00585F25"/>
    <w:rsid w:val="00586ECA"/>
    <w:rsid w:val="005876E3"/>
    <w:rsid w:val="0059053B"/>
    <w:rsid w:val="005918DD"/>
    <w:rsid w:val="00591A7B"/>
    <w:rsid w:val="00592392"/>
    <w:rsid w:val="0059263C"/>
    <w:rsid w:val="00592E69"/>
    <w:rsid w:val="005940D2"/>
    <w:rsid w:val="0059461A"/>
    <w:rsid w:val="00595C1F"/>
    <w:rsid w:val="00597C21"/>
    <w:rsid w:val="005A0EE5"/>
    <w:rsid w:val="005A1C07"/>
    <w:rsid w:val="005A2109"/>
    <w:rsid w:val="005A2D4D"/>
    <w:rsid w:val="005A39B5"/>
    <w:rsid w:val="005A3DA7"/>
    <w:rsid w:val="005A575B"/>
    <w:rsid w:val="005A5FCF"/>
    <w:rsid w:val="005A7750"/>
    <w:rsid w:val="005A7E2B"/>
    <w:rsid w:val="005B18F6"/>
    <w:rsid w:val="005B2D7D"/>
    <w:rsid w:val="005B2E45"/>
    <w:rsid w:val="005B3586"/>
    <w:rsid w:val="005B429F"/>
    <w:rsid w:val="005B4B0B"/>
    <w:rsid w:val="005B548A"/>
    <w:rsid w:val="005B5861"/>
    <w:rsid w:val="005B6AA5"/>
    <w:rsid w:val="005B7561"/>
    <w:rsid w:val="005C00B8"/>
    <w:rsid w:val="005C02E8"/>
    <w:rsid w:val="005C030F"/>
    <w:rsid w:val="005C0BCF"/>
    <w:rsid w:val="005C1DCB"/>
    <w:rsid w:val="005C2A49"/>
    <w:rsid w:val="005C2CFB"/>
    <w:rsid w:val="005C463D"/>
    <w:rsid w:val="005C5260"/>
    <w:rsid w:val="005C57BE"/>
    <w:rsid w:val="005C66DB"/>
    <w:rsid w:val="005C74A7"/>
    <w:rsid w:val="005C76DE"/>
    <w:rsid w:val="005C7D0C"/>
    <w:rsid w:val="005D4365"/>
    <w:rsid w:val="005D5FD0"/>
    <w:rsid w:val="005D621D"/>
    <w:rsid w:val="005D66CA"/>
    <w:rsid w:val="005E0EEB"/>
    <w:rsid w:val="005E1084"/>
    <w:rsid w:val="005E20E0"/>
    <w:rsid w:val="005E24B3"/>
    <w:rsid w:val="005E24C7"/>
    <w:rsid w:val="005E3027"/>
    <w:rsid w:val="005E3D28"/>
    <w:rsid w:val="005E3E39"/>
    <w:rsid w:val="005E44C8"/>
    <w:rsid w:val="005E4FA5"/>
    <w:rsid w:val="005E5FC0"/>
    <w:rsid w:val="005E66BB"/>
    <w:rsid w:val="005F0418"/>
    <w:rsid w:val="005F055E"/>
    <w:rsid w:val="005F06F0"/>
    <w:rsid w:val="005F08B5"/>
    <w:rsid w:val="005F0A73"/>
    <w:rsid w:val="005F0E52"/>
    <w:rsid w:val="005F0EBA"/>
    <w:rsid w:val="005F1BC4"/>
    <w:rsid w:val="005F2909"/>
    <w:rsid w:val="005F3698"/>
    <w:rsid w:val="005F5C22"/>
    <w:rsid w:val="005F7AF6"/>
    <w:rsid w:val="005F7D55"/>
    <w:rsid w:val="006006B5"/>
    <w:rsid w:val="006006F0"/>
    <w:rsid w:val="00600EDF"/>
    <w:rsid w:val="0060183F"/>
    <w:rsid w:val="00601F01"/>
    <w:rsid w:val="006022A9"/>
    <w:rsid w:val="00603AA8"/>
    <w:rsid w:val="00603AF6"/>
    <w:rsid w:val="00603DE3"/>
    <w:rsid w:val="00603DFF"/>
    <w:rsid w:val="00604235"/>
    <w:rsid w:val="00604884"/>
    <w:rsid w:val="00604D16"/>
    <w:rsid w:val="00607152"/>
    <w:rsid w:val="006071A0"/>
    <w:rsid w:val="006079CF"/>
    <w:rsid w:val="00611F92"/>
    <w:rsid w:val="00612256"/>
    <w:rsid w:val="0061295F"/>
    <w:rsid w:val="006130B2"/>
    <w:rsid w:val="006134B7"/>
    <w:rsid w:val="00613C26"/>
    <w:rsid w:val="00614D80"/>
    <w:rsid w:val="00615B2F"/>
    <w:rsid w:val="00615E2C"/>
    <w:rsid w:val="006160AA"/>
    <w:rsid w:val="00616CB0"/>
    <w:rsid w:val="006178B2"/>
    <w:rsid w:val="006220C6"/>
    <w:rsid w:val="00622B26"/>
    <w:rsid w:val="00623116"/>
    <w:rsid w:val="00624355"/>
    <w:rsid w:val="00624DF7"/>
    <w:rsid w:val="006250E5"/>
    <w:rsid w:val="00625209"/>
    <w:rsid w:val="00625ADA"/>
    <w:rsid w:val="0063042A"/>
    <w:rsid w:val="00630639"/>
    <w:rsid w:val="0063085C"/>
    <w:rsid w:val="0063141C"/>
    <w:rsid w:val="00631BFD"/>
    <w:rsid w:val="00632672"/>
    <w:rsid w:val="006328D4"/>
    <w:rsid w:val="00634B9C"/>
    <w:rsid w:val="006351B9"/>
    <w:rsid w:val="00635A08"/>
    <w:rsid w:val="00635D09"/>
    <w:rsid w:val="0063602E"/>
    <w:rsid w:val="00636542"/>
    <w:rsid w:val="00637295"/>
    <w:rsid w:val="006401F9"/>
    <w:rsid w:val="006411B9"/>
    <w:rsid w:val="0064157B"/>
    <w:rsid w:val="006417B8"/>
    <w:rsid w:val="0064512B"/>
    <w:rsid w:val="006451BA"/>
    <w:rsid w:val="006452C5"/>
    <w:rsid w:val="00645F97"/>
    <w:rsid w:val="00647C31"/>
    <w:rsid w:val="00647C93"/>
    <w:rsid w:val="00650657"/>
    <w:rsid w:val="00651D68"/>
    <w:rsid w:val="00652D51"/>
    <w:rsid w:val="00653152"/>
    <w:rsid w:val="006533AB"/>
    <w:rsid w:val="00653806"/>
    <w:rsid w:val="006549A7"/>
    <w:rsid w:val="00654AC3"/>
    <w:rsid w:val="00655898"/>
    <w:rsid w:val="0065695B"/>
    <w:rsid w:val="006569A8"/>
    <w:rsid w:val="006575F0"/>
    <w:rsid w:val="00660057"/>
    <w:rsid w:val="00660301"/>
    <w:rsid w:val="0066040A"/>
    <w:rsid w:val="00661361"/>
    <w:rsid w:val="00662FEA"/>
    <w:rsid w:val="006646EF"/>
    <w:rsid w:val="00664794"/>
    <w:rsid w:val="00664AFF"/>
    <w:rsid w:val="00664F70"/>
    <w:rsid w:val="006651E5"/>
    <w:rsid w:val="00666501"/>
    <w:rsid w:val="006665F0"/>
    <w:rsid w:val="0066679A"/>
    <w:rsid w:val="00666CA0"/>
    <w:rsid w:val="00667130"/>
    <w:rsid w:val="00667138"/>
    <w:rsid w:val="006674D8"/>
    <w:rsid w:val="00670198"/>
    <w:rsid w:val="00670556"/>
    <w:rsid w:val="006732FD"/>
    <w:rsid w:val="006736A7"/>
    <w:rsid w:val="00673C8D"/>
    <w:rsid w:val="00673E5A"/>
    <w:rsid w:val="00675826"/>
    <w:rsid w:val="006768FD"/>
    <w:rsid w:val="006770B0"/>
    <w:rsid w:val="00677527"/>
    <w:rsid w:val="00680B6B"/>
    <w:rsid w:val="0068187A"/>
    <w:rsid w:val="00683FF0"/>
    <w:rsid w:val="00684303"/>
    <w:rsid w:val="00684F02"/>
    <w:rsid w:val="00684F5A"/>
    <w:rsid w:val="006860BF"/>
    <w:rsid w:val="00686D2F"/>
    <w:rsid w:val="00687B29"/>
    <w:rsid w:val="006902DC"/>
    <w:rsid w:val="00692348"/>
    <w:rsid w:val="0069258A"/>
    <w:rsid w:val="00693012"/>
    <w:rsid w:val="00694582"/>
    <w:rsid w:val="00695073"/>
    <w:rsid w:val="00695728"/>
    <w:rsid w:val="00695785"/>
    <w:rsid w:val="00695825"/>
    <w:rsid w:val="00695E46"/>
    <w:rsid w:val="00696D6D"/>
    <w:rsid w:val="006972EA"/>
    <w:rsid w:val="006A154F"/>
    <w:rsid w:val="006A1A08"/>
    <w:rsid w:val="006A1F53"/>
    <w:rsid w:val="006A3194"/>
    <w:rsid w:val="006A35ED"/>
    <w:rsid w:val="006A4541"/>
    <w:rsid w:val="006A511A"/>
    <w:rsid w:val="006A57D3"/>
    <w:rsid w:val="006A6AA0"/>
    <w:rsid w:val="006A761D"/>
    <w:rsid w:val="006A79CF"/>
    <w:rsid w:val="006B06EE"/>
    <w:rsid w:val="006B1FFF"/>
    <w:rsid w:val="006B2537"/>
    <w:rsid w:val="006B28C5"/>
    <w:rsid w:val="006B2BEC"/>
    <w:rsid w:val="006B45B6"/>
    <w:rsid w:val="006B4DB0"/>
    <w:rsid w:val="006B50A8"/>
    <w:rsid w:val="006B514C"/>
    <w:rsid w:val="006B6145"/>
    <w:rsid w:val="006B67F6"/>
    <w:rsid w:val="006B7625"/>
    <w:rsid w:val="006C1074"/>
    <w:rsid w:val="006C180C"/>
    <w:rsid w:val="006C1D35"/>
    <w:rsid w:val="006C3125"/>
    <w:rsid w:val="006C3F82"/>
    <w:rsid w:val="006C52AE"/>
    <w:rsid w:val="006C5F8D"/>
    <w:rsid w:val="006C6A7A"/>
    <w:rsid w:val="006C7754"/>
    <w:rsid w:val="006D069D"/>
    <w:rsid w:val="006D06D4"/>
    <w:rsid w:val="006D0AEE"/>
    <w:rsid w:val="006D0C9D"/>
    <w:rsid w:val="006D12D8"/>
    <w:rsid w:val="006D3935"/>
    <w:rsid w:val="006D5CCB"/>
    <w:rsid w:val="006D5E92"/>
    <w:rsid w:val="006D713E"/>
    <w:rsid w:val="006D71BD"/>
    <w:rsid w:val="006D7283"/>
    <w:rsid w:val="006D74FD"/>
    <w:rsid w:val="006D7B9A"/>
    <w:rsid w:val="006D7CE8"/>
    <w:rsid w:val="006E12ED"/>
    <w:rsid w:val="006E1A5A"/>
    <w:rsid w:val="006E1B96"/>
    <w:rsid w:val="006E2889"/>
    <w:rsid w:val="006E315A"/>
    <w:rsid w:val="006E3631"/>
    <w:rsid w:val="006E3763"/>
    <w:rsid w:val="006E37FE"/>
    <w:rsid w:val="006E3D25"/>
    <w:rsid w:val="006E438C"/>
    <w:rsid w:val="006E48C6"/>
    <w:rsid w:val="006E4985"/>
    <w:rsid w:val="006E64A6"/>
    <w:rsid w:val="006E6651"/>
    <w:rsid w:val="006F1323"/>
    <w:rsid w:val="006F2180"/>
    <w:rsid w:val="006F273C"/>
    <w:rsid w:val="006F2E55"/>
    <w:rsid w:val="006F2E6B"/>
    <w:rsid w:val="006F4250"/>
    <w:rsid w:val="006F5062"/>
    <w:rsid w:val="006F60CF"/>
    <w:rsid w:val="007000D4"/>
    <w:rsid w:val="00701200"/>
    <w:rsid w:val="007015C4"/>
    <w:rsid w:val="007037B2"/>
    <w:rsid w:val="0070629C"/>
    <w:rsid w:val="00706390"/>
    <w:rsid w:val="00712380"/>
    <w:rsid w:val="0071239D"/>
    <w:rsid w:val="0071473C"/>
    <w:rsid w:val="0071518F"/>
    <w:rsid w:val="00715935"/>
    <w:rsid w:val="00716136"/>
    <w:rsid w:val="007168EF"/>
    <w:rsid w:val="00716F7F"/>
    <w:rsid w:val="00717C00"/>
    <w:rsid w:val="00717DCF"/>
    <w:rsid w:val="007204CB"/>
    <w:rsid w:val="007214F8"/>
    <w:rsid w:val="00721BE4"/>
    <w:rsid w:val="007220BD"/>
    <w:rsid w:val="00722B9E"/>
    <w:rsid w:val="00726164"/>
    <w:rsid w:val="00727D6A"/>
    <w:rsid w:val="0073016D"/>
    <w:rsid w:val="00730CC7"/>
    <w:rsid w:val="007316E3"/>
    <w:rsid w:val="00731DCC"/>
    <w:rsid w:val="007325D6"/>
    <w:rsid w:val="00733234"/>
    <w:rsid w:val="0073517E"/>
    <w:rsid w:val="0073584E"/>
    <w:rsid w:val="00735A55"/>
    <w:rsid w:val="007361F4"/>
    <w:rsid w:val="00736AE4"/>
    <w:rsid w:val="00736C05"/>
    <w:rsid w:val="00736FBA"/>
    <w:rsid w:val="0073718E"/>
    <w:rsid w:val="00740355"/>
    <w:rsid w:val="0074196C"/>
    <w:rsid w:val="00742101"/>
    <w:rsid w:val="007423E2"/>
    <w:rsid w:val="0074255F"/>
    <w:rsid w:val="00742614"/>
    <w:rsid w:val="007426BB"/>
    <w:rsid w:val="0074291A"/>
    <w:rsid w:val="007443CC"/>
    <w:rsid w:val="007445FC"/>
    <w:rsid w:val="00744679"/>
    <w:rsid w:val="00746244"/>
    <w:rsid w:val="0074649C"/>
    <w:rsid w:val="00747063"/>
    <w:rsid w:val="00747EF1"/>
    <w:rsid w:val="00747F08"/>
    <w:rsid w:val="00747F96"/>
    <w:rsid w:val="007508D4"/>
    <w:rsid w:val="007511A2"/>
    <w:rsid w:val="0075175E"/>
    <w:rsid w:val="00752DB2"/>
    <w:rsid w:val="00752DF0"/>
    <w:rsid w:val="007538F5"/>
    <w:rsid w:val="00754645"/>
    <w:rsid w:val="007550AD"/>
    <w:rsid w:val="007551FC"/>
    <w:rsid w:val="00756262"/>
    <w:rsid w:val="0075676B"/>
    <w:rsid w:val="00756C68"/>
    <w:rsid w:val="007578FB"/>
    <w:rsid w:val="00757C7A"/>
    <w:rsid w:val="0076066F"/>
    <w:rsid w:val="00760D72"/>
    <w:rsid w:val="007622FD"/>
    <w:rsid w:val="0076279B"/>
    <w:rsid w:val="00765664"/>
    <w:rsid w:val="007662FF"/>
    <w:rsid w:val="0076640A"/>
    <w:rsid w:val="007666F8"/>
    <w:rsid w:val="00767AEC"/>
    <w:rsid w:val="00767D99"/>
    <w:rsid w:val="0077024C"/>
    <w:rsid w:val="00770C72"/>
    <w:rsid w:val="00770F39"/>
    <w:rsid w:val="00771A51"/>
    <w:rsid w:val="00771CE5"/>
    <w:rsid w:val="00772126"/>
    <w:rsid w:val="007723D4"/>
    <w:rsid w:val="00772402"/>
    <w:rsid w:val="007730D1"/>
    <w:rsid w:val="00773FF2"/>
    <w:rsid w:val="0077493A"/>
    <w:rsid w:val="00774AFD"/>
    <w:rsid w:val="00774E34"/>
    <w:rsid w:val="00775310"/>
    <w:rsid w:val="00775365"/>
    <w:rsid w:val="00775FD0"/>
    <w:rsid w:val="0077743C"/>
    <w:rsid w:val="00780561"/>
    <w:rsid w:val="00780C4A"/>
    <w:rsid w:val="00780CB0"/>
    <w:rsid w:val="00781AE6"/>
    <w:rsid w:val="007821D3"/>
    <w:rsid w:val="00782351"/>
    <w:rsid w:val="007858A7"/>
    <w:rsid w:val="00787C13"/>
    <w:rsid w:val="00790A7A"/>
    <w:rsid w:val="00791BFA"/>
    <w:rsid w:val="00792178"/>
    <w:rsid w:val="0079338B"/>
    <w:rsid w:val="00794F51"/>
    <w:rsid w:val="00795456"/>
    <w:rsid w:val="00795559"/>
    <w:rsid w:val="00796815"/>
    <w:rsid w:val="00796991"/>
    <w:rsid w:val="00797BE4"/>
    <w:rsid w:val="007A0860"/>
    <w:rsid w:val="007A0934"/>
    <w:rsid w:val="007A12E2"/>
    <w:rsid w:val="007A188E"/>
    <w:rsid w:val="007A1FF1"/>
    <w:rsid w:val="007A2E14"/>
    <w:rsid w:val="007A3753"/>
    <w:rsid w:val="007A382E"/>
    <w:rsid w:val="007A4C8F"/>
    <w:rsid w:val="007A51CB"/>
    <w:rsid w:val="007A522D"/>
    <w:rsid w:val="007A574B"/>
    <w:rsid w:val="007A57F9"/>
    <w:rsid w:val="007A5851"/>
    <w:rsid w:val="007A6512"/>
    <w:rsid w:val="007B0747"/>
    <w:rsid w:val="007B154F"/>
    <w:rsid w:val="007B173F"/>
    <w:rsid w:val="007B1EDC"/>
    <w:rsid w:val="007B205C"/>
    <w:rsid w:val="007B26E6"/>
    <w:rsid w:val="007B280B"/>
    <w:rsid w:val="007B310F"/>
    <w:rsid w:val="007B49E7"/>
    <w:rsid w:val="007B4D68"/>
    <w:rsid w:val="007B4F93"/>
    <w:rsid w:val="007B5272"/>
    <w:rsid w:val="007B6A5D"/>
    <w:rsid w:val="007B72CC"/>
    <w:rsid w:val="007C028B"/>
    <w:rsid w:val="007C16B5"/>
    <w:rsid w:val="007C1A42"/>
    <w:rsid w:val="007C2722"/>
    <w:rsid w:val="007C380D"/>
    <w:rsid w:val="007C52BE"/>
    <w:rsid w:val="007C69AE"/>
    <w:rsid w:val="007C7500"/>
    <w:rsid w:val="007C7BD7"/>
    <w:rsid w:val="007D05AE"/>
    <w:rsid w:val="007D0888"/>
    <w:rsid w:val="007D0BD0"/>
    <w:rsid w:val="007D0F6A"/>
    <w:rsid w:val="007D1709"/>
    <w:rsid w:val="007D24D1"/>
    <w:rsid w:val="007D2D7D"/>
    <w:rsid w:val="007D2FDD"/>
    <w:rsid w:val="007D3567"/>
    <w:rsid w:val="007D408F"/>
    <w:rsid w:val="007D4326"/>
    <w:rsid w:val="007D4537"/>
    <w:rsid w:val="007D4AA4"/>
    <w:rsid w:val="007D7165"/>
    <w:rsid w:val="007E0539"/>
    <w:rsid w:val="007E0678"/>
    <w:rsid w:val="007E0C93"/>
    <w:rsid w:val="007E26FC"/>
    <w:rsid w:val="007E278D"/>
    <w:rsid w:val="007E3261"/>
    <w:rsid w:val="007E370A"/>
    <w:rsid w:val="007E439D"/>
    <w:rsid w:val="007E658B"/>
    <w:rsid w:val="007E6CAE"/>
    <w:rsid w:val="007E7160"/>
    <w:rsid w:val="007E7600"/>
    <w:rsid w:val="007E7FEC"/>
    <w:rsid w:val="007F0707"/>
    <w:rsid w:val="007F15B1"/>
    <w:rsid w:val="007F2711"/>
    <w:rsid w:val="007F378A"/>
    <w:rsid w:val="007F3AB7"/>
    <w:rsid w:val="007F490C"/>
    <w:rsid w:val="007F4A37"/>
    <w:rsid w:val="007F66A7"/>
    <w:rsid w:val="007F7671"/>
    <w:rsid w:val="00800BD5"/>
    <w:rsid w:val="00801832"/>
    <w:rsid w:val="00801933"/>
    <w:rsid w:val="00801A6F"/>
    <w:rsid w:val="00803B29"/>
    <w:rsid w:val="008049EB"/>
    <w:rsid w:val="00804F9A"/>
    <w:rsid w:val="0080535C"/>
    <w:rsid w:val="00805CBE"/>
    <w:rsid w:val="00806BC3"/>
    <w:rsid w:val="008077A3"/>
    <w:rsid w:val="00807E3D"/>
    <w:rsid w:val="008106CB"/>
    <w:rsid w:val="00810C99"/>
    <w:rsid w:val="008111D6"/>
    <w:rsid w:val="008137ED"/>
    <w:rsid w:val="00814D28"/>
    <w:rsid w:val="008150BA"/>
    <w:rsid w:val="0081566B"/>
    <w:rsid w:val="00815916"/>
    <w:rsid w:val="00821117"/>
    <w:rsid w:val="0082120E"/>
    <w:rsid w:val="0082196B"/>
    <w:rsid w:val="0082248F"/>
    <w:rsid w:val="00822D28"/>
    <w:rsid w:val="00823D5A"/>
    <w:rsid w:val="00824112"/>
    <w:rsid w:val="00824500"/>
    <w:rsid w:val="00824579"/>
    <w:rsid w:val="00824671"/>
    <w:rsid w:val="008262FD"/>
    <w:rsid w:val="00827081"/>
    <w:rsid w:val="008273C4"/>
    <w:rsid w:val="00827B24"/>
    <w:rsid w:val="0083069F"/>
    <w:rsid w:val="00832044"/>
    <w:rsid w:val="008329A4"/>
    <w:rsid w:val="00834A73"/>
    <w:rsid w:val="00835EE8"/>
    <w:rsid w:val="00835FB8"/>
    <w:rsid w:val="008371E9"/>
    <w:rsid w:val="0083767E"/>
    <w:rsid w:val="00840304"/>
    <w:rsid w:val="0084082F"/>
    <w:rsid w:val="00840866"/>
    <w:rsid w:val="00840E0B"/>
    <w:rsid w:val="00840E86"/>
    <w:rsid w:val="00841565"/>
    <w:rsid w:val="00841975"/>
    <w:rsid w:val="00843157"/>
    <w:rsid w:val="00843839"/>
    <w:rsid w:val="00843899"/>
    <w:rsid w:val="00843B18"/>
    <w:rsid w:val="00844EE8"/>
    <w:rsid w:val="00845A0A"/>
    <w:rsid w:val="00845ED7"/>
    <w:rsid w:val="00846022"/>
    <w:rsid w:val="00846761"/>
    <w:rsid w:val="00846BF4"/>
    <w:rsid w:val="00847D77"/>
    <w:rsid w:val="008500DE"/>
    <w:rsid w:val="0085029A"/>
    <w:rsid w:val="0085069A"/>
    <w:rsid w:val="00850F51"/>
    <w:rsid w:val="0085311C"/>
    <w:rsid w:val="00854F2F"/>
    <w:rsid w:val="008551B5"/>
    <w:rsid w:val="00856306"/>
    <w:rsid w:val="00856B56"/>
    <w:rsid w:val="0085703E"/>
    <w:rsid w:val="00857F7A"/>
    <w:rsid w:val="00860D4C"/>
    <w:rsid w:val="00860EF0"/>
    <w:rsid w:val="00861AE5"/>
    <w:rsid w:val="0086321D"/>
    <w:rsid w:val="008635BB"/>
    <w:rsid w:val="00863C14"/>
    <w:rsid w:val="00865777"/>
    <w:rsid w:val="0086586D"/>
    <w:rsid w:val="00865B20"/>
    <w:rsid w:val="00866582"/>
    <w:rsid w:val="0086680F"/>
    <w:rsid w:val="00866F05"/>
    <w:rsid w:val="00871212"/>
    <w:rsid w:val="00871D13"/>
    <w:rsid w:val="008738A5"/>
    <w:rsid w:val="00873C5A"/>
    <w:rsid w:val="00873EEA"/>
    <w:rsid w:val="00874758"/>
    <w:rsid w:val="00875651"/>
    <w:rsid w:val="00875E1B"/>
    <w:rsid w:val="00875E8F"/>
    <w:rsid w:val="00876336"/>
    <w:rsid w:val="008769AC"/>
    <w:rsid w:val="008775AB"/>
    <w:rsid w:val="00877DA4"/>
    <w:rsid w:val="00880808"/>
    <w:rsid w:val="00884650"/>
    <w:rsid w:val="0088497D"/>
    <w:rsid w:val="00886B4E"/>
    <w:rsid w:val="008877B8"/>
    <w:rsid w:val="00890019"/>
    <w:rsid w:val="00890113"/>
    <w:rsid w:val="0089125D"/>
    <w:rsid w:val="00892393"/>
    <w:rsid w:val="008925C8"/>
    <w:rsid w:val="00892D05"/>
    <w:rsid w:val="00894D54"/>
    <w:rsid w:val="00894E2D"/>
    <w:rsid w:val="00895CEC"/>
    <w:rsid w:val="00896802"/>
    <w:rsid w:val="008A010E"/>
    <w:rsid w:val="008A035F"/>
    <w:rsid w:val="008A12EC"/>
    <w:rsid w:val="008A1625"/>
    <w:rsid w:val="008A184B"/>
    <w:rsid w:val="008A1D87"/>
    <w:rsid w:val="008A35E7"/>
    <w:rsid w:val="008A3B03"/>
    <w:rsid w:val="008A519A"/>
    <w:rsid w:val="008A5A69"/>
    <w:rsid w:val="008A5AEC"/>
    <w:rsid w:val="008A5D3E"/>
    <w:rsid w:val="008A78AA"/>
    <w:rsid w:val="008B21F3"/>
    <w:rsid w:val="008B29BD"/>
    <w:rsid w:val="008B2AD7"/>
    <w:rsid w:val="008B2B45"/>
    <w:rsid w:val="008B4598"/>
    <w:rsid w:val="008B5782"/>
    <w:rsid w:val="008C07CC"/>
    <w:rsid w:val="008C1167"/>
    <w:rsid w:val="008C1A25"/>
    <w:rsid w:val="008C335D"/>
    <w:rsid w:val="008C4049"/>
    <w:rsid w:val="008C466E"/>
    <w:rsid w:val="008C4943"/>
    <w:rsid w:val="008C5203"/>
    <w:rsid w:val="008C526E"/>
    <w:rsid w:val="008C6176"/>
    <w:rsid w:val="008C6803"/>
    <w:rsid w:val="008C6F4F"/>
    <w:rsid w:val="008C75D6"/>
    <w:rsid w:val="008D0481"/>
    <w:rsid w:val="008D0487"/>
    <w:rsid w:val="008D08B5"/>
    <w:rsid w:val="008D1122"/>
    <w:rsid w:val="008D24D0"/>
    <w:rsid w:val="008D2F90"/>
    <w:rsid w:val="008D34B9"/>
    <w:rsid w:val="008D34BD"/>
    <w:rsid w:val="008D42D0"/>
    <w:rsid w:val="008D4503"/>
    <w:rsid w:val="008D6683"/>
    <w:rsid w:val="008D6B00"/>
    <w:rsid w:val="008D7810"/>
    <w:rsid w:val="008D787B"/>
    <w:rsid w:val="008D7A35"/>
    <w:rsid w:val="008D7BCC"/>
    <w:rsid w:val="008E0611"/>
    <w:rsid w:val="008E0D7F"/>
    <w:rsid w:val="008E0D8E"/>
    <w:rsid w:val="008E1C07"/>
    <w:rsid w:val="008E2F50"/>
    <w:rsid w:val="008E412E"/>
    <w:rsid w:val="008E4DDF"/>
    <w:rsid w:val="008E5325"/>
    <w:rsid w:val="008E532B"/>
    <w:rsid w:val="008E5DD3"/>
    <w:rsid w:val="008E6C0C"/>
    <w:rsid w:val="008F0205"/>
    <w:rsid w:val="008F0778"/>
    <w:rsid w:val="008F0F88"/>
    <w:rsid w:val="008F28A3"/>
    <w:rsid w:val="008F3EBF"/>
    <w:rsid w:val="008F4287"/>
    <w:rsid w:val="008F5342"/>
    <w:rsid w:val="008F568A"/>
    <w:rsid w:val="008F64AC"/>
    <w:rsid w:val="008F6979"/>
    <w:rsid w:val="008F6BDB"/>
    <w:rsid w:val="008F6F4C"/>
    <w:rsid w:val="008F7B6F"/>
    <w:rsid w:val="008F7FFD"/>
    <w:rsid w:val="009007A1"/>
    <w:rsid w:val="00902E3D"/>
    <w:rsid w:val="00903A71"/>
    <w:rsid w:val="00905B45"/>
    <w:rsid w:val="00906C95"/>
    <w:rsid w:val="00907D33"/>
    <w:rsid w:val="00907E75"/>
    <w:rsid w:val="009147AD"/>
    <w:rsid w:val="009158D1"/>
    <w:rsid w:val="00916306"/>
    <w:rsid w:val="009175F4"/>
    <w:rsid w:val="009200E4"/>
    <w:rsid w:val="0092082B"/>
    <w:rsid w:val="00921152"/>
    <w:rsid w:val="00922D45"/>
    <w:rsid w:val="00924216"/>
    <w:rsid w:val="009259CC"/>
    <w:rsid w:val="00926F1E"/>
    <w:rsid w:val="009305D1"/>
    <w:rsid w:val="00930CCC"/>
    <w:rsid w:val="00932031"/>
    <w:rsid w:val="0093333E"/>
    <w:rsid w:val="00933838"/>
    <w:rsid w:val="00935FDD"/>
    <w:rsid w:val="009362E6"/>
    <w:rsid w:val="00936685"/>
    <w:rsid w:val="00937673"/>
    <w:rsid w:val="0094123F"/>
    <w:rsid w:val="00941A1A"/>
    <w:rsid w:val="0094219B"/>
    <w:rsid w:val="0094479D"/>
    <w:rsid w:val="00945C3E"/>
    <w:rsid w:val="00945E3E"/>
    <w:rsid w:val="0094617D"/>
    <w:rsid w:val="0094693C"/>
    <w:rsid w:val="00946BEA"/>
    <w:rsid w:val="00946CC2"/>
    <w:rsid w:val="00946EC5"/>
    <w:rsid w:val="00947247"/>
    <w:rsid w:val="009474F0"/>
    <w:rsid w:val="0095125A"/>
    <w:rsid w:val="00951A0E"/>
    <w:rsid w:val="00953E53"/>
    <w:rsid w:val="00954EDA"/>
    <w:rsid w:val="009550E0"/>
    <w:rsid w:val="00955926"/>
    <w:rsid w:val="00955BDE"/>
    <w:rsid w:val="00955C54"/>
    <w:rsid w:val="0095614C"/>
    <w:rsid w:val="0095721D"/>
    <w:rsid w:val="00960772"/>
    <w:rsid w:val="009608F0"/>
    <w:rsid w:val="00961402"/>
    <w:rsid w:val="0096239E"/>
    <w:rsid w:val="00962AF6"/>
    <w:rsid w:val="00963F0D"/>
    <w:rsid w:val="0096445E"/>
    <w:rsid w:val="0096491A"/>
    <w:rsid w:val="0096677A"/>
    <w:rsid w:val="00966D9F"/>
    <w:rsid w:val="0097095C"/>
    <w:rsid w:val="00972996"/>
    <w:rsid w:val="00972C80"/>
    <w:rsid w:val="009735CB"/>
    <w:rsid w:val="009738B1"/>
    <w:rsid w:val="0097421A"/>
    <w:rsid w:val="00974916"/>
    <w:rsid w:val="00975042"/>
    <w:rsid w:val="00975319"/>
    <w:rsid w:val="00975383"/>
    <w:rsid w:val="00976DC5"/>
    <w:rsid w:val="00977037"/>
    <w:rsid w:val="009770A6"/>
    <w:rsid w:val="00977BFE"/>
    <w:rsid w:val="00980C7D"/>
    <w:rsid w:val="00980F00"/>
    <w:rsid w:val="0098275C"/>
    <w:rsid w:val="00982A8C"/>
    <w:rsid w:val="00984D71"/>
    <w:rsid w:val="00985AAC"/>
    <w:rsid w:val="0098630E"/>
    <w:rsid w:val="00986436"/>
    <w:rsid w:val="009868CC"/>
    <w:rsid w:val="0098783E"/>
    <w:rsid w:val="0098784C"/>
    <w:rsid w:val="009900E1"/>
    <w:rsid w:val="009914C9"/>
    <w:rsid w:val="0099197B"/>
    <w:rsid w:val="00991DE3"/>
    <w:rsid w:val="00992FA2"/>
    <w:rsid w:val="00993731"/>
    <w:rsid w:val="00993AAB"/>
    <w:rsid w:val="00993DC6"/>
    <w:rsid w:val="00994844"/>
    <w:rsid w:val="00994A14"/>
    <w:rsid w:val="00995814"/>
    <w:rsid w:val="00995923"/>
    <w:rsid w:val="009964A3"/>
    <w:rsid w:val="0099675B"/>
    <w:rsid w:val="00997791"/>
    <w:rsid w:val="009A1EAC"/>
    <w:rsid w:val="009A1EE8"/>
    <w:rsid w:val="009A1FB2"/>
    <w:rsid w:val="009A2427"/>
    <w:rsid w:val="009A2818"/>
    <w:rsid w:val="009A283B"/>
    <w:rsid w:val="009A33C9"/>
    <w:rsid w:val="009A374D"/>
    <w:rsid w:val="009A422D"/>
    <w:rsid w:val="009A4CF9"/>
    <w:rsid w:val="009A4F4C"/>
    <w:rsid w:val="009A6734"/>
    <w:rsid w:val="009A71FF"/>
    <w:rsid w:val="009A7D91"/>
    <w:rsid w:val="009B023F"/>
    <w:rsid w:val="009B08BF"/>
    <w:rsid w:val="009B0D39"/>
    <w:rsid w:val="009B1039"/>
    <w:rsid w:val="009B2373"/>
    <w:rsid w:val="009B2726"/>
    <w:rsid w:val="009B2F00"/>
    <w:rsid w:val="009B2F94"/>
    <w:rsid w:val="009B31D3"/>
    <w:rsid w:val="009B39D1"/>
    <w:rsid w:val="009B3ED5"/>
    <w:rsid w:val="009B42FC"/>
    <w:rsid w:val="009B4532"/>
    <w:rsid w:val="009B66A1"/>
    <w:rsid w:val="009C0539"/>
    <w:rsid w:val="009C0B30"/>
    <w:rsid w:val="009C1388"/>
    <w:rsid w:val="009C4641"/>
    <w:rsid w:val="009C4678"/>
    <w:rsid w:val="009C49AB"/>
    <w:rsid w:val="009C5A6A"/>
    <w:rsid w:val="009C76B4"/>
    <w:rsid w:val="009D17AC"/>
    <w:rsid w:val="009D2367"/>
    <w:rsid w:val="009D2D78"/>
    <w:rsid w:val="009D32B4"/>
    <w:rsid w:val="009D4627"/>
    <w:rsid w:val="009D4648"/>
    <w:rsid w:val="009D492C"/>
    <w:rsid w:val="009D587C"/>
    <w:rsid w:val="009D7323"/>
    <w:rsid w:val="009D78D0"/>
    <w:rsid w:val="009E06A0"/>
    <w:rsid w:val="009E0EC0"/>
    <w:rsid w:val="009E1318"/>
    <w:rsid w:val="009E39FE"/>
    <w:rsid w:val="009E3CEB"/>
    <w:rsid w:val="009E4095"/>
    <w:rsid w:val="009E4731"/>
    <w:rsid w:val="009E4D2A"/>
    <w:rsid w:val="009E4E8C"/>
    <w:rsid w:val="009E5C29"/>
    <w:rsid w:val="009F0C59"/>
    <w:rsid w:val="009F1310"/>
    <w:rsid w:val="009F28BC"/>
    <w:rsid w:val="009F456A"/>
    <w:rsid w:val="009F5656"/>
    <w:rsid w:val="009F5B16"/>
    <w:rsid w:val="009F5C65"/>
    <w:rsid w:val="009F6431"/>
    <w:rsid w:val="009F7121"/>
    <w:rsid w:val="00A0046E"/>
    <w:rsid w:val="00A01717"/>
    <w:rsid w:val="00A019C0"/>
    <w:rsid w:val="00A01A4F"/>
    <w:rsid w:val="00A035D1"/>
    <w:rsid w:val="00A037B3"/>
    <w:rsid w:val="00A05A79"/>
    <w:rsid w:val="00A06C9C"/>
    <w:rsid w:val="00A10E3F"/>
    <w:rsid w:val="00A10E7D"/>
    <w:rsid w:val="00A11115"/>
    <w:rsid w:val="00A11424"/>
    <w:rsid w:val="00A11EB3"/>
    <w:rsid w:val="00A15397"/>
    <w:rsid w:val="00A15978"/>
    <w:rsid w:val="00A1767F"/>
    <w:rsid w:val="00A178D3"/>
    <w:rsid w:val="00A17ECC"/>
    <w:rsid w:val="00A20201"/>
    <w:rsid w:val="00A205E3"/>
    <w:rsid w:val="00A2119C"/>
    <w:rsid w:val="00A2186C"/>
    <w:rsid w:val="00A22194"/>
    <w:rsid w:val="00A23C9D"/>
    <w:rsid w:val="00A2427A"/>
    <w:rsid w:val="00A25AC8"/>
    <w:rsid w:val="00A25CC4"/>
    <w:rsid w:val="00A26109"/>
    <w:rsid w:val="00A26C22"/>
    <w:rsid w:val="00A2744A"/>
    <w:rsid w:val="00A2792F"/>
    <w:rsid w:val="00A279FC"/>
    <w:rsid w:val="00A27BAD"/>
    <w:rsid w:val="00A27CBE"/>
    <w:rsid w:val="00A27DCE"/>
    <w:rsid w:val="00A30B44"/>
    <w:rsid w:val="00A30E65"/>
    <w:rsid w:val="00A30E9B"/>
    <w:rsid w:val="00A30ECA"/>
    <w:rsid w:val="00A32227"/>
    <w:rsid w:val="00A32C60"/>
    <w:rsid w:val="00A3342C"/>
    <w:rsid w:val="00A33A09"/>
    <w:rsid w:val="00A33F8A"/>
    <w:rsid w:val="00A34EC3"/>
    <w:rsid w:val="00A3587A"/>
    <w:rsid w:val="00A36763"/>
    <w:rsid w:val="00A413DA"/>
    <w:rsid w:val="00A4245B"/>
    <w:rsid w:val="00A4374C"/>
    <w:rsid w:val="00A43D24"/>
    <w:rsid w:val="00A44057"/>
    <w:rsid w:val="00A4452B"/>
    <w:rsid w:val="00A455D1"/>
    <w:rsid w:val="00A50831"/>
    <w:rsid w:val="00A50CC1"/>
    <w:rsid w:val="00A543D9"/>
    <w:rsid w:val="00A555EA"/>
    <w:rsid w:val="00A55794"/>
    <w:rsid w:val="00A55817"/>
    <w:rsid w:val="00A55994"/>
    <w:rsid w:val="00A55C4E"/>
    <w:rsid w:val="00A55F9C"/>
    <w:rsid w:val="00A56517"/>
    <w:rsid w:val="00A56E3E"/>
    <w:rsid w:val="00A605E1"/>
    <w:rsid w:val="00A60867"/>
    <w:rsid w:val="00A609EF"/>
    <w:rsid w:val="00A60B34"/>
    <w:rsid w:val="00A60BC8"/>
    <w:rsid w:val="00A61504"/>
    <w:rsid w:val="00A620AE"/>
    <w:rsid w:val="00A6265D"/>
    <w:rsid w:val="00A6288D"/>
    <w:rsid w:val="00A6291B"/>
    <w:rsid w:val="00A63419"/>
    <w:rsid w:val="00A63A4B"/>
    <w:rsid w:val="00A64490"/>
    <w:rsid w:val="00A64F3C"/>
    <w:rsid w:val="00A65661"/>
    <w:rsid w:val="00A65BD1"/>
    <w:rsid w:val="00A65C61"/>
    <w:rsid w:val="00A65D61"/>
    <w:rsid w:val="00A66F9D"/>
    <w:rsid w:val="00A70276"/>
    <w:rsid w:val="00A70BDD"/>
    <w:rsid w:val="00A70E4A"/>
    <w:rsid w:val="00A71A5C"/>
    <w:rsid w:val="00A71ED8"/>
    <w:rsid w:val="00A7237F"/>
    <w:rsid w:val="00A72B98"/>
    <w:rsid w:val="00A74304"/>
    <w:rsid w:val="00A74991"/>
    <w:rsid w:val="00A7548C"/>
    <w:rsid w:val="00A77ABA"/>
    <w:rsid w:val="00A800BA"/>
    <w:rsid w:val="00A80A39"/>
    <w:rsid w:val="00A80DBA"/>
    <w:rsid w:val="00A81220"/>
    <w:rsid w:val="00A82F6C"/>
    <w:rsid w:val="00A83F04"/>
    <w:rsid w:val="00A849F7"/>
    <w:rsid w:val="00A85266"/>
    <w:rsid w:val="00A855B6"/>
    <w:rsid w:val="00A8605B"/>
    <w:rsid w:val="00A86CF9"/>
    <w:rsid w:val="00A9214C"/>
    <w:rsid w:val="00A92718"/>
    <w:rsid w:val="00A92D4F"/>
    <w:rsid w:val="00A92DEE"/>
    <w:rsid w:val="00A93220"/>
    <w:rsid w:val="00A93E1F"/>
    <w:rsid w:val="00A93F8C"/>
    <w:rsid w:val="00A9435A"/>
    <w:rsid w:val="00A9526A"/>
    <w:rsid w:val="00A957F6"/>
    <w:rsid w:val="00A97391"/>
    <w:rsid w:val="00A973E0"/>
    <w:rsid w:val="00AA028C"/>
    <w:rsid w:val="00AA0E4D"/>
    <w:rsid w:val="00AA1FE9"/>
    <w:rsid w:val="00AA268B"/>
    <w:rsid w:val="00AA28CF"/>
    <w:rsid w:val="00AA2CB2"/>
    <w:rsid w:val="00AA3A38"/>
    <w:rsid w:val="00AA3AB3"/>
    <w:rsid w:val="00AA414E"/>
    <w:rsid w:val="00AA603F"/>
    <w:rsid w:val="00AA6947"/>
    <w:rsid w:val="00AA6A20"/>
    <w:rsid w:val="00AA7233"/>
    <w:rsid w:val="00AA73E5"/>
    <w:rsid w:val="00AA7DAB"/>
    <w:rsid w:val="00AB1524"/>
    <w:rsid w:val="00AB2460"/>
    <w:rsid w:val="00AB3780"/>
    <w:rsid w:val="00AB37CF"/>
    <w:rsid w:val="00AB46AB"/>
    <w:rsid w:val="00AB606B"/>
    <w:rsid w:val="00AB6546"/>
    <w:rsid w:val="00AB6E0A"/>
    <w:rsid w:val="00AC038B"/>
    <w:rsid w:val="00AC0545"/>
    <w:rsid w:val="00AC118D"/>
    <w:rsid w:val="00AC1A88"/>
    <w:rsid w:val="00AC2077"/>
    <w:rsid w:val="00AC3075"/>
    <w:rsid w:val="00AC4768"/>
    <w:rsid w:val="00AC630C"/>
    <w:rsid w:val="00AC704A"/>
    <w:rsid w:val="00AC76FD"/>
    <w:rsid w:val="00AD0083"/>
    <w:rsid w:val="00AD00B4"/>
    <w:rsid w:val="00AD140C"/>
    <w:rsid w:val="00AD3989"/>
    <w:rsid w:val="00AD3B8C"/>
    <w:rsid w:val="00AD407E"/>
    <w:rsid w:val="00AD4646"/>
    <w:rsid w:val="00AD4B3C"/>
    <w:rsid w:val="00AD4F7C"/>
    <w:rsid w:val="00AD53E5"/>
    <w:rsid w:val="00AD5D87"/>
    <w:rsid w:val="00AD73D1"/>
    <w:rsid w:val="00AE0550"/>
    <w:rsid w:val="00AE05EA"/>
    <w:rsid w:val="00AE06CE"/>
    <w:rsid w:val="00AE0D1B"/>
    <w:rsid w:val="00AE17D6"/>
    <w:rsid w:val="00AE1B5B"/>
    <w:rsid w:val="00AE1CFB"/>
    <w:rsid w:val="00AE2265"/>
    <w:rsid w:val="00AE263D"/>
    <w:rsid w:val="00AE3056"/>
    <w:rsid w:val="00AE3389"/>
    <w:rsid w:val="00AE419F"/>
    <w:rsid w:val="00AE4BC5"/>
    <w:rsid w:val="00AE5F65"/>
    <w:rsid w:val="00AE65CF"/>
    <w:rsid w:val="00AE6ABC"/>
    <w:rsid w:val="00AE6DF0"/>
    <w:rsid w:val="00AF0546"/>
    <w:rsid w:val="00AF128A"/>
    <w:rsid w:val="00AF2002"/>
    <w:rsid w:val="00AF289D"/>
    <w:rsid w:val="00AF2A58"/>
    <w:rsid w:val="00AF31BE"/>
    <w:rsid w:val="00AF3895"/>
    <w:rsid w:val="00AF3C82"/>
    <w:rsid w:val="00AF3F34"/>
    <w:rsid w:val="00AF4E1F"/>
    <w:rsid w:val="00AF62C2"/>
    <w:rsid w:val="00AF6F05"/>
    <w:rsid w:val="00AF754C"/>
    <w:rsid w:val="00B033B0"/>
    <w:rsid w:val="00B03FEE"/>
    <w:rsid w:val="00B04971"/>
    <w:rsid w:val="00B04980"/>
    <w:rsid w:val="00B06ECA"/>
    <w:rsid w:val="00B07051"/>
    <w:rsid w:val="00B07581"/>
    <w:rsid w:val="00B07905"/>
    <w:rsid w:val="00B10C7A"/>
    <w:rsid w:val="00B10C93"/>
    <w:rsid w:val="00B113FE"/>
    <w:rsid w:val="00B11A26"/>
    <w:rsid w:val="00B12B7C"/>
    <w:rsid w:val="00B12CB8"/>
    <w:rsid w:val="00B1398F"/>
    <w:rsid w:val="00B14576"/>
    <w:rsid w:val="00B17279"/>
    <w:rsid w:val="00B21385"/>
    <w:rsid w:val="00B2199C"/>
    <w:rsid w:val="00B22190"/>
    <w:rsid w:val="00B24BF8"/>
    <w:rsid w:val="00B24CA0"/>
    <w:rsid w:val="00B263D3"/>
    <w:rsid w:val="00B2788D"/>
    <w:rsid w:val="00B27E2D"/>
    <w:rsid w:val="00B27F8F"/>
    <w:rsid w:val="00B30BF6"/>
    <w:rsid w:val="00B30E5C"/>
    <w:rsid w:val="00B31C2C"/>
    <w:rsid w:val="00B33133"/>
    <w:rsid w:val="00B33F8B"/>
    <w:rsid w:val="00B34AED"/>
    <w:rsid w:val="00B35426"/>
    <w:rsid w:val="00B35C46"/>
    <w:rsid w:val="00B36DA1"/>
    <w:rsid w:val="00B375CC"/>
    <w:rsid w:val="00B415FB"/>
    <w:rsid w:val="00B4168F"/>
    <w:rsid w:val="00B41FB9"/>
    <w:rsid w:val="00B445BF"/>
    <w:rsid w:val="00B44FBE"/>
    <w:rsid w:val="00B45AEA"/>
    <w:rsid w:val="00B45B9D"/>
    <w:rsid w:val="00B473C3"/>
    <w:rsid w:val="00B5029D"/>
    <w:rsid w:val="00B51645"/>
    <w:rsid w:val="00B521AC"/>
    <w:rsid w:val="00B532E0"/>
    <w:rsid w:val="00B53751"/>
    <w:rsid w:val="00B54475"/>
    <w:rsid w:val="00B54484"/>
    <w:rsid w:val="00B5595C"/>
    <w:rsid w:val="00B56596"/>
    <w:rsid w:val="00B56B42"/>
    <w:rsid w:val="00B57FE8"/>
    <w:rsid w:val="00B60021"/>
    <w:rsid w:val="00B602B4"/>
    <w:rsid w:val="00B60ADE"/>
    <w:rsid w:val="00B61A48"/>
    <w:rsid w:val="00B6256A"/>
    <w:rsid w:val="00B62B43"/>
    <w:rsid w:val="00B62C96"/>
    <w:rsid w:val="00B63928"/>
    <w:rsid w:val="00B6451F"/>
    <w:rsid w:val="00B645F3"/>
    <w:rsid w:val="00B64CF2"/>
    <w:rsid w:val="00B6533E"/>
    <w:rsid w:val="00B65439"/>
    <w:rsid w:val="00B6649B"/>
    <w:rsid w:val="00B66AA3"/>
    <w:rsid w:val="00B66C5D"/>
    <w:rsid w:val="00B67244"/>
    <w:rsid w:val="00B6756A"/>
    <w:rsid w:val="00B7052D"/>
    <w:rsid w:val="00B70A8F"/>
    <w:rsid w:val="00B71A61"/>
    <w:rsid w:val="00B71F3A"/>
    <w:rsid w:val="00B71F5E"/>
    <w:rsid w:val="00B7294A"/>
    <w:rsid w:val="00B72F05"/>
    <w:rsid w:val="00B735DB"/>
    <w:rsid w:val="00B74101"/>
    <w:rsid w:val="00B74124"/>
    <w:rsid w:val="00B743CD"/>
    <w:rsid w:val="00B743F3"/>
    <w:rsid w:val="00B752F1"/>
    <w:rsid w:val="00B75CFA"/>
    <w:rsid w:val="00B77AF7"/>
    <w:rsid w:val="00B82418"/>
    <w:rsid w:val="00B8444A"/>
    <w:rsid w:val="00B8533C"/>
    <w:rsid w:val="00B85E56"/>
    <w:rsid w:val="00B875CE"/>
    <w:rsid w:val="00B902FD"/>
    <w:rsid w:val="00B91028"/>
    <w:rsid w:val="00B9440E"/>
    <w:rsid w:val="00B94A79"/>
    <w:rsid w:val="00B94B2B"/>
    <w:rsid w:val="00B94E53"/>
    <w:rsid w:val="00B950B3"/>
    <w:rsid w:val="00B9538B"/>
    <w:rsid w:val="00B9577E"/>
    <w:rsid w:val="00B95C3B"/>
    <w:rsid w:val="00B96693"/>
    <w:rsid w:val="00B97265"/>
    <w:rsid w:val="00BA1ACF"/>
    <w:rsid w:val="00BA291D"/>
    <w:rsid w:val="00BA2B02"/>
    <w:rsid w:val="00BA2FD4"/>
    <w:rsid w:val="00BA46AF"/>
    <w:rsid w:val="00BA5EEE"/>
    <w:rsid w:val="00BA66BF"/>
    <w:rsid w:val="00BB16D2"/>
    <w:rsid w:val="00BB1D54"/>
    <w:rsid w:val="00BB2383"/>
    <w:rsid w:val="00BB2A04"/>
    <w:rsid w:val="00BB338C"/>
    <w:rsid w:val="00BB3BE5"/>
    <w:rsid w:val="00BB404E"/>
    <w:rsid w:val="00BB4B69"/>
    <w:rsid w:val="00BB5007"/>
    <w:rsid w:val="00BB5459"/>
    <w:rsid w:val="00BB5C84"/>
    <w:rsid w:val="00BB638B"/>
    <w:rsid w:val="00BB7230"/>
    <w:rsid w:val="00BC0D4A"/>
    <w:rsid w:val="00BC14AB"/>
    <w:rsid w:val="00BC1635"/>
    <w:rsid w:val="00BC18CD"/>
    <w:rsid w:val="00BC1A2D"/>
    <w:rsid w:val="00BC3E72"/>
    <w:rsid w:val="00BC5B35"/>
    <w:rsid w:val="00BC6C36"/>
    <w:rsid w:val="00BC6DD6"/>
    <w:rsid w:val="00BC700E"/>
    <w:rsid w:val="00BC75BE"/>
    <w:rsid w:val="00BD019E"/>
    <w:rsid w:val="00BD0C60"/>
    <w:rsid w:val="00BD124D"/>
    <w:rsid w:val="00BD1849"/>
    <w:rsid w:val="00BD2C7E"/>
    <w:rsid w:val="00BD37D3"/>
    <w:rsid w:val="00BD3CC2"/>
    <w:rsid w:val="00BD4118"/>
    <w:rsid w:val="00BD4D05"/>
    <w:rsid w:val="00BD539D"/>
    <w:rsid w:val="00BD5AB3"/>
    <w:rsid w:val="00BD6217"/>
    <w:rsid w:val="00BD74E5"/>
    <w:rsid w:val="00BE28DD"/>
    <w:rsid w:val="00BE2C6D"/>
    <w:rsid w:val="00BE40C6"/>
    <w:rsid w:val="00BE4432"/>
    <w:rsid w:val="00BE4556"/>
    <w:rsid w:val="00BE67B8"/>
    <w:rsid w:val="00BE6D79"/>
    <w:rsid w:val="00BE713C"/>
    <w:rsid w:val="00BE74B7"/>
    <w:rsid w:val="00BE7DE4"/>
    <w:rsid w:val="00BF0250"/>
    <w:rsid w:val="00BF27A8"/>
    <w:rsid w:val="00BF28D2"/>
    <w:rsid w:val="00BF28FD"/>
    <w:rsid w:val="00BF2AB1"/>
    <w:rsid w:val="00BF3329"/>
    <w:rsid w:val="00BF36BD"/>
    <w:rsid w:val="00BF3DB4"/>
    <w:rsid w:val="00BF44DB"/>
    <w:rsid w:val="00BF4977"/>
    <w:rsid w:val="00BF4C83"/>
    <w:rsid w:val="00BF5D2E"/>
    <w:rsid w:val="00BF5F13"/>
    <w:rsid w:val="00BF6DE3"/>
    <w:rsid w:val="00BF7459"/>
    <w:rsid w:val="00BF74F6"/>
    <w:rsid w:val="00C00D9F"/>
    <w:rsid w:val="00C03A88"/>
    <w:rsid w:val="00C04251"/>
    <w:rsid w:val="00C045FF"/>
    <w:rsid w:val="00C04A13"/>
    <w:rsid w:val="00C06110"/>
    <w:rsid w:val="00C0697A"/>
    <w:rsid w:val="00C07225"/>
    <w:rsid w:val="00C1124A"/>
    <w:rsid w:val="00C1126E"/>
    <w:rsid w:val="00C11E97"/>
    <w:rsid w:val="00C12E0D"/>
    <w:rsid w:val="00C14458"/>
    <w:rsid w:val="00C148E4"/>
    <w:rsid w:val="00C14ABF"/>
    <w:rsid w:val="00C14EF2"/>
    <w:rsid w:val="00C165E1"/>
    <w:rsid w:val="00C16941"/>
    <w:rsid w:val="00C16E45"/>
    <w:rsid w:val="00C172C9"/>
    <w:rsid w:val="00C17992"/>
    <w:rsid w:val="00C2034D"/>
    <w:rsid w:val="00C21C67"/>
    <w:rsid w:val="00C221A0"/>
    <w:rsid w:val="00C225A4"/>
    <w:rsid w:val="00C234BD"/>
    <w:rsid w:val="00C240F7"/>
    <w:rsid w:val="00C251C3"/>
    <w:rsid w:val="00C26670"/>
    <w:rsid w:val="00C27D8E"/>
    <w:rsid w:val="00C30470"/>
    <w:rsid w:val="00C30E0C"/>
    <w:rsid w:val="00C31372"/>
    <w:rsid w:val="00C317D7"/>
    <w:rsid w:val="00C31B87"/>
    <w:rsid w:val="00C31BB7"/>
    <w:rsid w:val="00C33707"/>
    <w:rsid w:val="00C33966"/>
    <w:rsid w:val="00C33A8A"/>
    <w:rsid w:val="00C3405E"/>
    <w:rsid w:val="00C3484F"/>
    <w:rsid w:val="00C34ACE"/>
    <w:rsid w:val="00C34C74"/>
    <w:rsid w:val="00C34F04"/>
    <w:rsid w:val="00C359E2"/>
    <w:rsid w:val="00C359FF"/>
    <w:rsid w:val="00C36448"/>
    <w:rsid w:val="00C36457"/>
    <w:rsid w:val="00C36BC6"/>
    <w:rsid w:val="00C377EC"/>
    <w:rsid w:val="00C40027"/>
    <w:rsid w:val="00C43484"/>
    <w:rsid w:val="00C447BE"/>
    <w:rsid w:val="00C44C09"/>
    <w:rsid w:val="00C50762"/>
    <w:rsid w:val="00C5093D"/>
    <w:rsid w:val="00C51275"/>
    <w:rsid w:val="00C51843"/>
    <w:rsid w:val="00C520FF"/>
    <w:rsid w:val="00C52260"/>
    <w:rsid w:val="00C52380"/>
    <w:rsid w:val="00C5367A"/>
    <w:rsid w:val="00C53D1C"/>
    <w:rsid w:val="00C54406"/>
    <w:rsid w:val="00C5524A"/>
    <w:rsid w:val="00C57D08"/>
    <w:rsid w:val="00C57D3D"/>
    <w:rsid w:val="00C605C0"/>
    <w:rsid w:val="00C6088D"/>
    <w:rsid w:val="00C644E2"/>
    <w:rsid w:val="00C65725"/>
    <w:rsid w:val="00C65EC9"/>
    <w:rsid w:val="00C665AF"/>
    <w:rsid w:val="00C66A51"/>
    <w:rsid w:val="00C70B5E"/>
    <w:rsid w:val="00C713A8"/>
    <w:rsid w:val="00C71DD4"/>
    <w:rsid w:val="00C72E2C"/>
    <w:rsid w:val="00C7321F"/>
    <w:rsid w:val="00C73E90"/>
    <w:rsid w:val="00C74DDC"/>
    <w:rsid w:val="00C767BC"/>
    <w:rsid w:val="00C81012"/>
    <w:rsid w:val="00C82165"/>
    <w:rsid w:val="00C82D69"/>
    <w:rsid w:val="00C83464"/>
    <w:rsid w:val="00C839FB"/>
    <w:rsid w:val="00C84471"/>
    <w:rsid w:val="00C8464B"/>
    <w:rsid w:val="00C84656"/>
    <w:rsid w:val="00C85902"/>
    <w:rsid w:val="00C8726E"/>
    <w:rsid w:val="00C877F3"/>
    <w:rsid w:val="00C8790C"/>
    <w:rsid w:val="00C879D5"/>
    <w:rsid w:val="00C91386"/>
    <w:rsid w:val="00C914AE"/>
    <w:rsid w:val="00C91E3D"/>
    <w:rsid w:val="00C91FC3"/>
    <w:rsid w:val="00C92A35"/>
    <w:rsid w:val="00C92C00"/>
    <w:rsid w:val="00C9364C"/>
    <w:rsid w:val="00C9455E"/>
    <w:rsid w:val="00C9549F"/>
    <w:rsid w:val="00C956D9"/>
    <w:rsid w:val="00C959A8"/>
    <w:rsid w:val="00C96601"/>
    <w:rsid w:val="00C96D64"/>
    <w:rsid w:val="00C97C27"/>
    <w:rsid w:val="00CA0BAF"/>
    <w:rsid w:val="00CA12D5"/>
    <w:rsid w:val="00CA1BB0"/>
    <w:rsid w:val="00CA39C9"/>
    <w:rsid w:val="00CA4A29"/>
    <w:rsid w:val="00CA54D2"/>
    <w:rsid w:val="00CA57C7"/>
    <w:rsid w:val="00CA601C"/>
    <w:rsid w:val="00CA70E2"/>
    <w:rsid w:val="00CA71DA"/>
    <w:rsid w:val="00CA7915"/>
    <w:rsid w:val="00CA7AE8"/>
    <w:rsid w:val="00CB1786"/>
    <w:rsid w:val="00CB3C54"/>
    <w:rsid w:val="00CB5025"/>
    <w:rsid w:val="00CB514F"/>
    <w:rsid w:val="00CB63A8"/>
    <w:rsid w:val="00CB71F4"/>
    <w:rsid w:val="00CB74E8"/>
    <w:rsid w:val="00CC042E"/>
    <w:rsid w:val="00CC0924"/>
    <w:rsid w:val="00CC0C82"/>
    <w:rsid w:val="00CC2D4B"/>
    <w:rsid w:val="00CC3964"/>
    <w:rsid w:val="00CC4CC3"/>
    <w:rsid w:val="00CC605A"/>
    <w:rsid w:val="00CC769F"/>
    <w:rsid w:val="00CC79C0"/>
    <w:rsid w:val="00CC7E37"/>
    <w:rsid w:val="00CD0101"/>
    <w:rsid w:val="00CD0132"/>
    <w:rsid w:val="00CD0552"/>
    <w:rsid w:val="00CD1597"/>
    <w:rsid w:val="00CD1D5C"/>
    <w:rsid w:val="00CD2A8D"/>
    <w:rsid w:val="00CD3B58"/>
    <w:rsid w:val="00CD4EB3"/>
    <w:rsid w:val="00CD5574"/>
    <w:rsid w:val="00CD57C3"/>
    <w:rsid w:val="00CD7896"/>
    <w:rsid w:val="00CD7EFB"/>
    <w:rsid w:val="00CE20A4"/>
    <w:rsid w:val="00CE29C3"/>
    <w:rsid w:val="00CE3D47"/>
    <w:rsid w:val="00CE40DB"/>
    <w:rsid w:val="00CE5E53"/>
    <w:rsid w:val="00CE6520"/>
    <w:rsid w:val="00CE6D34"/>
    <w:rsid w:val="00CE6F27"/>
    <w:rsid w:val="00CE7206"/>
    <w:rsid w:val="00CE7C66"/>
    <w:rsid w:val="00CF0D80"/>
    <w:rsid w:val="00CF16AD"/>
    <w:rsid w:val="00CF16E9"/>
    <w:rsid w:val="00CF258B"/>
    <w:rsid w:val="00CF2D42"/>
    <w:rsid w:val="00CF2DAC"/>
    <w:rsid w:val="00CF3846"/>
    <w:rsid w:val="00CF39F7"/>
    <w:rsid w:val="00CF7957"/>
    <w:rsid w:val="00D004BC"/>
    <w:rsid w:val="00D00594"/>
    <w:rsid w:val="00D006FE"/>
    <w:rsid w:val="00D00D71"/>
    <w:rsid w:val="00D024FB"/>
    <w:rsid w:val="00D02CFA"/>
    <w:rsid w:val="00D034F1"/>
    <w:rsid w:val="00D03A86"/>
    <w:rsid w:val="00D042D9"/>
    <w:rsid w:val="00D043F8"/>
    <w:rsid w:val="00D049C0"/>
    <w:rsid w:val="00D0579A"/>
    <w:rsid w:val="00D057FA"/>
    <w:rsid w:val="00D0585E"/>
    <w:rsid w:val="00D05915"/>
    <w:rsid w:val="00D05B28"/>
    <w:rsid w:val="00D07343"/>
    <w:rsid w:val="00D07F70"/>
    <w:rsid w:val="00D13041"/>
    <w:rsid w:val="00D13F01"/>
    <w:rsid w:val="00D15893"/>
    <w:rsid w:val="00D15CF2"/>
    <w:rsid w:val="00D16DDF"/>
    <w:rsid w:val="00D172B1"/>
    <w:rsid w:val="00D20502"/>
    <w:rsid w:val="00D207FA"/>
    <w:rsid w:val="00D20C39"/>
    <w:rsid w:val="00D215F2"/>
    <w:rsid w:val="00D21CC9"/>
    <w:rsid w:val="00D22D59"/>
    <w:rsid w:val="00D23654"/>
    <w:rsid w:val="00D269C5"/>
    <w:rsid w:val="00D271BC"/>
    <w:rsid w:val="00D32BB9"/>
    <w:rsid w:val="00D33065"/>
    <w:rsid w:val="00D3511C"/>
    <w:rsid w:val="00D35338"/>
    <w:rsid w:val="00D36C78"/>
    <w:rsid w:val="00D3740F"/>
    <w:rsid w:val="00D41057"/>
    <w:rsid w:val="00D414FA"/>
    <w:rsid w:val="00D42762"/>
    <w:rsid w:val="00D451F8"/>
    <w:rsid w:val="00D452AB"/>
    <w:rsid w:val="00D4547E"/>
    <w:rsid w:val="00D45F6B"/>
    <w:rsid w:val="00D474F4"/>
    <w:rsid w:val="00D47FF9"/>
    <w:rsid w:val="00D51CEF"/>
    <w:rsid w:val="00D52A3D"/>
    <w:rsid w:val="00D52D41"/>
    <w:rsid w:val="00D52E84"/>
    <w:rsid w:val="00D53265"/>
    <w:rsid w:val="00D5675E"/>
    <w:rsid w:val="00D5686C"/>
    <w:rsid w:val="00D57741"/>
    <w:rsid w:val="00D57EAE"/>
    <w:rsid w:val="00D57F35"/>
    <w:rsid w:val="00D60E78"/>
    <w:rsid w:val="00D61571"/>
    <w:rsid w:val="00D622C3"/>
    <w:rsid w:val="00D63978"/>
    <w:rsid w:val="00D63CAE"/>
    <w:rsid w:val="00D654CA"/>
    <w:rsid w:val="00D65778"/>
    <w:rsid w:val="00D67AB9"/>
    <w:rsid w:val="00D67D6C"/>
    <w:rsid w:val="00D721D9"/>
    <w:rsid w:val="00D72322"/>
    <w:rsid w:val="00D730D5"/>
    <w:rsid w:val="00D73439"/>
    <w:rsid w:val="00D73FDD"/>
    <w:rsid w:val="00D7418B"/>
    <w:rsid w:val="00D74F6F"/>
    <w:rsid w:val="00D75A26"/>
    <w:rsid w:val="00D75B8A"/>
    <w:rsid w:val="00D7634F"/>
    <w:rsid w:val="00D768B6"/>
    <w:rsid w:val="00D77A08"/>
    <w:rsid w:val="00D805A2"/>
    <w:rsid w:val="00D807DB"/>
    <w:rsid w:val="00D80D8C"/>
    <w:rsid w:val="00D81037"/>
    <w:rsid w:val="00D824B9"/>
    <w:rsid w:val="00D83A35"/>
    <w:rsid w:val="00D84129"/>
    <w:rsid w:val="00D846D3"/>
    <w:rsid w:val="00D84BC6"/>
    <w:rsid w:val="00D85E9E"/>
    <w:rsid w:val="00D865A9"/>
    <w:rsid w:val="00D86EE6"/>
    <w:rsid w:val="00D91F7D"/>
    <w:rsid w:val="00D92833"/>
    <w:rsid w:val="00D932DC"/>
    <w:rsid w:val="00D9395A"/>
    <w:rsid w:val="00D951E8"/>
    <w:rsid w:val="00D95719"/>
    <w:rsid w:val="00D95B21"/>
    <w:rsid w:val="00D97A3D"/>
    <w:rsid w:val="00D97A80"/>
    <w:rsid w:val="00D97E24"/>
    <w:rsid w:val="00D97F90"/>
    <w:rsid w:val="00DA00C8"/>
    <w:rsid w:val="00DA0145"/>
    <w:rsid w:val="00DA2CEF"/>
    <w:rsid w:val="00DA3BD8"/>
    <w:rsid w:val="00DA5176"/>
    <w:rsid w:val="00DA6018"/>
    <w:rsid w:val="00DA63E7"/>
    <w:rsid w:val="00DA6468"/>
    <w:rsid w:val="00DA6AFF"/>
    <w:rsid w:val="00DB06D2"/>
    <w:rsid w:val="00DB0777"/>
    <w:rsid w:val="00DB1917"/>
    <w:rsid w:val="00DB1C50"/>
    <w:rsid w:val="00DB269B"/>
    <w:rsid w:val="00DB28E8"/>
    <w:rsid w:val="00DB3B84"/>
    <w:rsid w:val="00DB4A85"/>
    <w:rsid w:val="00DB5C9D"/>
    <w:rsid w:val="00DB5F20"/>
    <w:rsid w:val="00DB6F4E"/>
    <w:rsid w:val="00DC004F"/>
    <w:rsid w:val="00DC0628"/>
    <w:rsid w:val="00DC0D32"/>
    <w:rsid w:val="00DC123D"/>
    <w:rsid w:val="00DC29E8"/>
    <w:rsid w:val="00DC386E"/>
    <w:rsid w:val="00DC3FCC"/>
    <w:rsid w:val="00DC4EF9"/>
    <w:rsid w:val="00DC5D0E"/>
    <w:rsid w:val="00DD0802"/>
    <w:rsid w:val="00DD126F"/>
    <w:rsid w:val="00DD1FF2"/>
    <w:rsid w:val="00DD2414"/>
    <w:rsid w:val="00DD318D"/>
    <w:rsid w:val="00DD3F6D"/>
    <w:rsid w:val="00DD445C"/>
    <w:rsid w:val="00DD4B07"/>
    <w:rsid w:val="00DD4FF9"/>
    <w:rsid w:val="00DD5385"/>
    <w:rsid w:val="00DD72B1"/>
    <w:rsid w:val="00DE08C2"/>
    <w:rsid w:val="00DE0C51"/>
    <w:rsid w:val="00DE0C8C"/>
    <w:rsid w:val="00DE0F4F"/>
    <w:rsid w:val="00DE1030"/>
    <w:rsid w:val="00DE15D9"/>
    <w:rsid w:val="00DE1CCA"/>
    <w:rsid w:val="00DE1EEC"/>
    <w:rsid w:val="00DE2005"/>
    <w:rsid w:val="00DE2C7D"/>
    <w:rsid w:val="00DE2DA9"/>
    <w:rsid w:val="00DE3787"/>
    <w:rsid w:val="00DE489A"/>
    <w:rsid w:val="00DE4D27"/>
    <w:rsid w:val="00DE4F1D"/>
    <w:rsid w:val="00DE6B09"/>
    <w:rsid w:val="00DE7AB5"/>
    <w:rsid w:val="00DF0660"/>
    <w:rsid w:val="00DF067B"/>
    <w:rsid w:val="00DF13B2"/>
    <w:rsid w:val="00DF1BBD"/>
    <w:rsid w:val="00DF1F5A"/>
    <w:rsid w:val="00DF23C0"/>
    <w:rsid w:val="00DF268E"/>
    <w:rsid w:val="00DF3470"/>
    <w:rsid w:val="00DF3A60"/>
    <w:rsid w:val="00DF3CF3"/>
    <w:rsid w:val="00DF5409"/>
    <w:rsid w:val="00DF69C4"/>
    <w:rsid w:val="00DF7583"/>
    <w:rsid w:val="00DF7C29"/>
    <w:rsid w:val="00E00CC7"/>
    <w:rsid w:val="00E00F6D"/>
    <w:rsid w:val="00E01F16"/>
    <w:rsid w:val="00E020A6"/>
    <w:rsid w:val="00E024E9"/>
    <w:rsid w:val="00E03BD3"/>
    <w:rsid w:val="00E04278"/>
    <w:rsid w:val="00E043C5"/>
    <w:rsid w:val="00E04A23"/>
    <w:rsid w:val="00E0586B"/>
    <w:rsid w:val="00E06E6C"/>
    <w:rsid w:val="00E07493"/>
    <w:rsid w:val="00E07AEB"/>
    <w:rsid w:val="00E07C9E"/>
    <w:rsid w:val="00E100BF"/>
    <w:rsid w:val="00E10627"/>
    <w:rsid w:val="00E109B6"/>
    <w:rsid w:val="00E11F3A"/>
    <w:rsid w:val="00E1345A"/>
    <w:rsid w:val="00E14092"/>
    <w:rsid w:val="00E14AFA"/>
    <w:rsid w:val="00E1547E"/>
    <w:rsid w:val="00E17AE1"/>
    <w:rsid w:val="00E205CA"/>
    <w:rsid w:val="00E22540"/>
    <w:rsid w:val="00E2352F"/>
    <w:rsid w:val="00E23BD7"/>
    <w:rsid w:val="00E23F0C"/>
    <w:rsid w:val="00E24655"/>
    <w:rsid w:val="00E24C55"/>
    <w:rsid w:val="00E24E50"/>
    <w:rsid w:val="00E24E94"/>
    <w:rsid w:val="00E25423"/>
    <w:rsid w:val="00E25881"/>
    <w:rsid w:val="00E324F8"/>
    <w:rsid w:val="00E32904"/>
    <w:rsid w:val="00E33E40"/>
    <w:rsid w:val="00E3402F"/>
    <w:rsid w:val="00E3468A"/>
    <w:rsid w:val="00E34E90"/>
    <w:rsid w:val="00E356E2"/>
    <w:rsid w:val="00E36E17"/>
    <w:rsid w:val="00E37E86"/>
    <w:rsid w:val="00E401A4"/>
    <w:rsid w:val="00E40DB9"/>
    <w:rsid w:val="00E4170B"/>
    <w:rsid w:val="00E41AE8"/>
    <w:rsid w:val="00E438F8"/>
    <w:rsid w:val="00E444DE"/>
    <w:rsid w:val="00E45D56"/>
    <w:rsid w:val="00E45E86"/>
    <w:rsid w:val="00E4663A"/>
    <w:rsid w:val="00E50AC4"/>
    <w:rsid w:val="00E510BB"/>
    <w:rsid w:val="00E52D27"/>
    <w:rsid w:val="00E52D93"/>
    <w:rsid w:val="00E5434D"/>
    <w:rsid w:val="00E54664"/>
    <w:rsid w:val="00E54E85"/>
    <w:rsid w:val="00E550A5"/>
    <w:rsid w:val="00E55347"/>
    <w:rsid w:val="00E55B18"/>
    <w:rsid w:val="00E56C75"/>
    <w:rsid w:val="00E60FC1"/>
    <w:rsid w:val="00E61132"/>
    <w:rsid w:val="00E62B42"/>
    <w:rsid w:val="00E642B5"/>
    <w:rsid w:val="00E647A3"/>
    <w:rsid w:val="00E6576F"/>
    <w:rsid w:val="00E66349"/>
    <w:rsid w:val="00E666F3"/>
    <w:rsid w:val="00E70095"/>
    <w:rsid w:val="00E70DC2"/>
    <w:rsid w:val="00E70E07"/>
    <w:rsid w:val="00E71F80"/>
    <w:rsid w:val="00E72612"/>
    <w:rsid w:val="00E757B5"/>
    <w:rsid w:val="00E7593A"/>
    <w:rsid w:val="00E75D4A"/>
    <w:rsid w:val="00E768B9"/>
    <w:rsid w:val="00E77051"/>
    <w:rsid w:val="00E772C8"/>
    <w:rsid w:val="00E77BA1"/>
    <w:rsid w:val="00E80658"/>
    <w:rsid w:val="00E809A6"/>
    <w:rsid w:val="00E81684"/>
    <w:rsid w:val="00E8280B"/>
    <w:rsid w:val="00E83238"/>
    <w:rsid w:val="00E8486C"/>
    <w:rsid w:val="00E863C9"/>
    <w:rsid w:val="00E867B3"/>
    <w:rsid w:val="00E90462"/>
    <w:rsid w:val="00E906EC"/>
    <w:rsid w:val="00E91A4F"/>
    <w:rsid w:val="00E9220F"/>
    <w:rsid w:val="00E92720"/>
    <w:rsid w:val="00E92E17"/>
    <w:rsid w:val="00E934BF"/>
    <w:rsid w:val="00E93714"/>
    <w:rsid w:val="00E94790"/>
    <w:rsid w:val="00E96281"/>
    <w:rsid w:val="00E9631B"/>
    <w:rsid w:val="00E96565"/>
    <w:rsid w:val="00E96566"/>
    <w:rsid w:val="00E9664E"/>
    <w:rsid w:val="00E9791D"/>
    <w:rsid w:val="00EA0335"/>
    <w:rsid w:val="00EA0578"/>
    <w:rsid w:val="00EA1AC1"/>
    <w:rsid w:val="00EA225D"/>
    <w:rsid w:val="00EA26C3"/>
    <w:rsid w:val="00EA31BD"/>
    <w:rsid w:val="00EA3D63"/>
    <w:rsid w:val="00EA4F7E"/>
    <w:rsid w:val="00EA548D"/>
    <w:rsid w:val="00EA6706"/>
    <w:rsid w:val="00EA6A67"/>
    <w:rsid w:val="00EA7514"/>
    <w:rsid w:val="00EA754F"/>
    <w:rsid w:val="00EA769C"/>
    <w:rsid w:val="00EA7D71"/>
    <w:rsid w:val="00EA7E4F"/>
    <w:rsid w:val="00EB1B4C"/>
    <w:rsid w:val="00EB28A5"/>
    <w:rsid w:val="00EB492E"/>
    <w:rsid w:val="00EB52EB"/>
    <w:rsid w:val="00EB6A6D"/>
    <w:rsid w:val="00EB7C5E"/>
    <w:rsid w:val="00EC0583"/>
    <w:rsid w:val="00EC1D33"/>
    <w:rsid w:val="00EC208B"/>
    <w:rsid w:val="00EC25DD"/>
    <w:rsid w:val="00EC286E"/>
    <w:rsid w:val="00EC2E37"/>
    <w:rsid w:val="00EC2F00"/>
    <w:rsid w:val="00EC386F"/>
    <w:rsid w:val="00EC4236"/>
    <w:rsid w:val="00EC48AF"/>
    <w:rsid w:val="00EC5CEC"/>
    <w:rsid w:val="00EC5DA3"/>
    <w:rsid w:val="00EC6401"/>
    <w:rsid w:val="00EC6515"/>
    <w:rsid w:val="00EC670D"/>
    <w:rsid w:val="00EC6F14"/>
    <w:rsid w:val="00ED0F1B"/>
    <w:rsid w:val="00ED1272"/>
    <w:rsid w:val="00ED15A5"/>
    <w:rsid w:val="00ED1A1C"/>
    <w:rsid w:val="00ED1AD1"/>
    <w:rsid w:val="00ED1F02"/>
    <w:rsid w:val="00ED3DD3"/>
    <w:rsid w:val="00ED3EBB"/>
    <w:rsid w:val="00ED43C8"/>
    <w:rsid w:val="00ED50D0"/>
    <w:rsid w:val="00ED55E6"/>
    <w:rsid w:val="00ED560B"/>
    <w:rsid w:val="00EE0254"/>
    <w:rsid w:val="00EE04FF"/>
    <w:rsid w:val="00EE2941"/>
    <w:rsid w:val="00EE2F2A"/>
    <w:rsid w:val="00EE3275"/>
    <w:rsid w:val="00EE3DF2"/>
    <w:rsid w:val="00EE3E95"/>
    <w:rsid w:val="00EE3EDB"/>
    <w:rsid w:val="00EE489A"/>
    <w:rsid w:val="00EE59F2"/>
    <w:rsid w:val="00EE5F2F"/>
    <w:rsid w:val="00EE60CD"/>
    <w:rsid w:val="00EE64B4"/>
    <w:rsid w:val="00EE7461"/>
    <w:rsid w:val="00EE7524"/>
    <w:rsid w:val="00EF0782"/>
    <w:rsid w:val="00EF0A10"/>
    <w:rsid w:val="00EF0EBB"/>
    <w:rsid w:val="00EF1755"/>
    <w:rsid w:val="00EF27C5"/>
    <w:rsid w:val="00EF3C9E"/>
    <w:rsid w:val="00EF62B1"/>
    <w:rsid w:val="00EF62B8"/>
    <w:rsid w:val="00EF63D6"/>
    <w:rsid w:val="00EF6A53"/>
    <w:rsid w:val="00EF6E71"/>
    <w:rsid w:val="00EF77A3"/>
    <w:rsid w:val="00F01CAC"/>
    <w:rsid w:val="00F029F5"/>
    <w:rsid w:val="00F02C1E"/>
    <w:rsid w:val="00F02F56"/>
    <w:rsid w:val="00F0315C"/>
    <w:rsid w:val="00F041ED"/>
    <w:rsid w:val="00F04A7D"/>
    <w:rsid w:val="00F04B0D"/>
    <w:rsid w:val="00F050C7"/>
    <w:rsid w:val="00F0555E"/>
    <w:rsid w:val="00F0585C"/>
    <w:rsid w:val="00F060CB"/>
    <w:rsid w:val="00F0625B"/>
    <w:rsid w:val="00F076EC"/>
    <w:rsid w:val="00F1015D"/>
    <w:rsid w:val="00F10CD4"/>
    <w:rsid w:val="00F10FE6"/>
    <w:rsid w:val="00F12B85"/>
    <w:rsid w:val="00F12BA1"/>
    <w:rsid w:val="00F12EC4"/>
    <w:rsid w:val="00F1498D"/>
    <w:rsid w:val="00F14DBC"/>
    <w:rsid w:val="00F157E8"/>
    <w:rsid w:val="00F15A1B"/>
    <w:rsid w:val="00F1612A"/>
    <w:rsid w:val="00F16191"/>
    <w:rsid w:val="00F1622E"/>
    <w:rsid w:val="00F20403"/>
    <w:rsid w:val="00F21469"/>
    <w:rsid w:val="00F21653"/>
    <w:rsid w:val="00F249D6"/>
    <w:rsid w:val="00F252FC"/>
    <w:rsid w:val="00F263A0"/>
    <w:rsid w:val="00F26C44"/>
    <w:rsid w:val="00F2706A"/>
    <w:rsid w:val="00F277DA"/>
    <w:rsid w:val="00F302F8"/>
    <w:rsid w:val="00F32186"/>
    <w:rsid w:val="00F3246C"/>
    <w:rsid w:val="00F336B1"/>
    <w:rsid w:val="00F3676E"/>
    <w:rsid w:val="00F36E30"/>
    <w:rsid w:val="00F3723B"/>
    <w:rsid w:val="00F378E8"/>
    <w:rsid w:val="00F37C72"/>
    <w:rsid w:val="00F40D8E"/>
    <w:rsid w:val="00F41489"/>
    <w:rsid w:val="00F41499"/>
    <w:rsid w:val="00F41530"/>
    <w:rsid w:val="00F42184"/>
    <w:rsid w:val="00F42A60"/>
    <w:rsid w:val="00F42C07"/>
    <w:rsid w:val="00F430C3"/>
    <w:rsid w:val="00F434DB"/>
    <w:rsid w:val="00F43557"/>
    <w:rsid w:val="00F43F55"/>
    <w:rsid w:val="00F45D29"/>
    <w:rsid w:val="00F460D0"/>
    <w:rsid w:val="00F464A9"/>
    <w:rsid w:val="00F476AC"/>
    <w:rsid w:val="00F5186F"/>
    <w:rsid w:val="00F51AE4"/>
    <w:rsid w:val="00F51B43"/>
    <w:rsid w:val="00F52460"/>
    <w:rsid w:val="00F549E3"/>
    <w:rsid w:val="00F54CB9"/>
    <w:rsid w:val="00F55A50"/>
    <w:rsid w:val="00F56B8D"/>
    <w:rsid w:val="00F579A1"/>
    <w:rsid w:val="00F60738"/>
    <w:rsid w:val="00F60D3C"/>
    <w:rsid w:val="00F6104F"/>
    <w:rsid w:val="00F61C66"/>
    <w:rsid w:val="00F61F19"/>
    <w:rsid w:val="00F62B69"/>
    <w:rsid w:val="00F62DB8"/>
    <w:rsid w:val="00F6426E"/>
    <w:rsid w:val="00F649C6"/>
    <w:rsid w:val="00F654B4"/>
    <w:rsid w:val="00F65691"/>
    <w:rsid w:val="00F65BD3"/>
    <w:rsid w:val="00F70549"/>
    <w:rsid w:val="00F709FC"/>
    <w:rsid w:val="00F7152E"/>
    <w:rsid w:val="00F72DBF"/>
    <w:rsid w:val="00F748DF"/>
    <w:rsid w:val="00F74BBD"/>
    <w:rsid w:val="00F75758"/>
    <w:rsid w:val="00F75D98"/>
    <w:rsid w:val="00F762AA"/>
    <w:rsid w:val="00F76596"/>
    <w:rsid w:val="00F7669B"/>
    <w:rsid w:val="00F76EA2"/>
    <w:rsid w:val="00F77577"/>
    <w:rsid w:val="00F77943"/>
    <w:rsid w:val="00F80205"/>
    <w:rsid w:val="00F80936"/>
    <w:rsid w:val="00F81AEB"/>
    <w:rsid w:val="00F81FB0"/>
    <w:rsid w:val="00F82624"/>
    <w:rsid w:val="00F82E1D"/>
    <w:rsid w:val="00F8431D"/>
    <w:rsid w:val="00F844B2"/>
    <w:rsid w:val="00F85BF5"/>
    <w:rsid w:val="00F9068A"/>
    <w:rsid w:val="00F916C4"/>
    <w:rsid w:val="00F91DC2"/>
    <w:rsid w:val="00F92403"/>
    <w:rsid w:val="00F931A8"/>
    <w:rsid w:val="00F9407A"/>
    <w:rsid w:val="00F949AB"/>
    <w:rsid w:val="00F96579"/>
    <w:rsid w:val="00F96682"/>
    <w:rsid w:val="00F96A01"/>
    <w:rsid w:val="00F9709E"/>
    <w:rsid w:val="00F97122"/>
    <w:rsid w:val="00FA0E3F"/>
    <w:rsid w:val="00FA129F"/>
    <w:rsid w:val="00FA1A47"/>
    <w:rsid w:val="00FA1A52"/>
    <w:rsid w:val="00FA25C7"/>
    <w:rsid w:val="00FA42B7"/>
    <w:rsid w:val="00FA4631"/>
    <w:rsid w:val="00FA5E13"/>
    <w:rsid w:val="00FA73F1"/>
    <w:rsid w:val="00FA7DA9"/>
    <w:rsid w:val="00FB175E"/>
    <w:rsid w:val="00FB1826"/>
    <w:rsid w:val="00FB2001"/>
    <w:rsid w:val="00FB21EA"/>
    <w:rsid w:val="00FB2836"/>
    <w:rsid w:val="00FB2EA4"/>
    <w:rsid w:val="00FB322E"/>
    <w:rsid w:val="00FB33B6"/>
    <w:rsid w:val="00FB499A"/>
    <w:rsid w:val="00FB6017"/>
    <w:rsid w:val="00FB6709"/>
    <w:rsid w:val="00FB6F67"/>
    <w:rsid w:val="00FB7EB5"/>
    <w:rsid w:val="00FC148C"/>
    <w:rsid w:val="00FC42FE"/>
    <w:rsid w:val="00FC4B80"/>
    <w:rsid w:val="00FC5950"/>
    <w:rsid w:val="00FC5C6A"/>
    <w:rsid w:val="00FC7601"/>
    <w:rsid w:val="00FC7F92"/>
    <w:rsid w:val="00FD04E3"/>
    <w:rsid w:val="00FD0F13"/>
    <w:rsid w:val="00FD184D"/>
    <w:rsid w:val="00FD19BB"/>
    <w:rsid w:val="00FD2C85"/>
    <w:rsid w:val="00FD2FD1"/>
    <w:rsid w:val="00FD3357"/>
    <w:rsid w:val="00FD54D6"/>
    <w:rsid w:val="00FD5957"/>
    <w:rsid w:val="00FD69E5"/>
    <w:rsid w:val="00FD7A7D"/>
    <w:rsid w:val="00FE0F7F"/>
    <w:rsid w:val="00FE1A16"/>
    <w:rsid w:val="00FE2229"/>
    <w:rsid w:val="00FE2372"/>
    <w:rsid w:val="00FE2C1B"/>
    <w:rsid w:val="00FE2E4C"/>
    <w:rsid w:val="00FE4182"/>
    <w:rsid w:val="00FE4A6D"/>
    <w:rsid w:val="00FE4AD0"/>
    <w:rsid w:val="00FE5ECD"/>
    <w:rsid w:val="00FE5F14"/>
    <w:rsid w:val="00FE624A"/>
    <w:rsid w:val="00FE6C99"/>
    <w:rsid w:val="00FF02F8"/>
    <w:rsid w:val="00FF2595"/>
    <w:rsid w:val="00FF26F4"/>
    <w:rsid w:val="00FF28DD"/>
    <w:rsid w:val="00FF2E91"/>
    <w:rsid w:val="00FF4239"/>
    <w:rsid w:val="00FF465E"/>
    <w:rsid w:val="00FF4E02"/>
    <w:rsid w:val="00FF5902"/>
    <w:rsid w:val="00FF6063"/>
    <w:rsid w:val="00FF7114"/>
    <w:rsid w:val="00FF76C6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FB66B51-30E6-4333-8D77-F9BDFAC3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563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56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630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85630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6D393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D3935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D3935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D393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D3935"/>
    <w:rPr>
      <w:b/>
      <w:bCs/>
      <w:sz w:val="20"/>
      <w:szCs w:val="20"/>
    </w:rPr>
  </w:style>
  <w:style w:type="paragraph" w:styleId="Corpodetexto2">
    <w:name w:val="Body Text 2"/>
    <w:basedOn w:val="Normal"/>
    <w:link w:val="Corpodetexto2Char"/>
    <w:uiPriority w:val="99"/>
    <w:rsid w:val="00C956D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C956D9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ps">
    <w:name w:val="hps"/>
    <w:basedOn w:val="Fontepargpadro"/>
    <w:rsid w:val="008C335D"/>
  </w:style>
  <w:style w:type="paragraph" w:styleId="Cabealho">
    <w:name w:val="header"/>
    <w:basedOn w:val="Normal"/>
    <w:link w:val="CabealhoChar"/>
    <w:uiPriority w:val="99"/>
    <w:unhideWhenUsed/>
    <w:rsid w:val="002A40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A408D"/>
  </w:style>
  <w:style w:type="paragraph" w:styleId="Rodap">
    <w:name w:val="footer"/>
    <w:basedOn w:val="Normal"/>
    <w:link w:val="RodapChar"/>
    <w:uiPriority w:val="99"/>
    <w:unhideWhenUsed/>
    <w:rsid w:val="002A40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408D"/>
  </w:style>
  <w:style w:type="table" w:styleId="Tabelacomgrade">
    <w:name w:val="Table Grid"/>
    <w:basedOn w:val="Tabelanormal"/>
    <w:rsid w:val="00FE1A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1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</cp:lastModifiedBy>
  <cp:revision>4</cp:revision>
  <dcterms:created xsi:type="dcterms:W3CDTF">2017-06-15T16:41:00Z</dcterms:created>
  <dcterms:modified xsi:type="dcterms:W3CDTF">2017-06-15T16:54:00Z</dcterms:modified>
</cp:coreProperties>
</file>